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A9397" w14:textId="77777777" w:rsidR="004307F0" w:rsidRPr="004307F0" w:rsidRDefault="004307F0" w:rsidP="004307F0">
      <w:pPr>
        <w:jc w:val="center"/>
        <w:rPr>
          <w:b/>
          <w:bCs/>
        </w:rPr>
      </w:pPr>
      <w:r w:rsidRPr="004307F0">
        <w:rPr>
          <w:b/>
          <w:bCs/>
        </w:rPr>
        <w:t>Understanding the Relationship between Global Identity and Pro-Environmental Behavior and Concern: A Systematic Review</w:t>
      </w:r>
    </w:p>
    <w:p w14:paraId="09680B9E" w14:textId="62536EC5" w:rsidR="004307F0" w:rsidRDefault="004307F0" w:rsidP="004307F0">
      <w:pPr>
        <w:jc w:val="center"/>
      </w:pPr>
      <w:r w:rsidRPr="004307F0">
        <w:t>Vivien Pong, &amp; Kim-Pong Tam</w:t>
      </w:r>
    </w:p>
    <w:p w14:paraId="35CD728E" w14:textId="77777777" w:rsidR="004307F0" w:rsidRPr="004307F0" w:rsidRDefault="004307F0" w:rsidP="004307F0">
      <w:pPr>
        <w:jc w:val="center"/>
      </w:pPr>
    </w:p>
    <w:p w14:paraId="3F53B9EF" w14:textId="0E811750" w:rsidR="00327F28" w:rsidRPr="004307F0" w:rsidRDefault="00B97BB2" w:rsidP="004307F0">
      <w:pPr>
        <w:jc w:val="center"/>
        <w:rPr>
          <w:b/>
          <w:bCs/>
        </w:rPr>
      </w:pPr>
      <w:r w:rsidRPr="004307F0">
        <w:rPr>
          <w:b/>
          <w:bCs/>
        </w:rPr>
        <w:t xml:space="preserve">Supplementary </w:t>
      </w:r>
      <w:r w:rsidR="00445E5C" w:rsidRPr="004307F0">
        <w:rPr>
          <w:b/>
          <w:bCs/>
        </w:rPr>
        <w:t>Materials</w:t>
      </w:r>
    </w:p>
    <w:p w14:paraId="26281C0C" w14:textId="584094AB" w:rsidR="00B97BB2" w:rsidRDefault="00B97BB2"/>
    <w:p w14:paraId="7B57C202" w14:textId="4F458671" w:rsidR="00A57790" w:rsidRDefault="00A57790">
      <w:pPr>
        <w:rPr>
          <w:b/>
          <w:bCs/>
          <w:u w:val="single"/>
        </w:rPr>
      </w:pPr>
      <w:r>
        <w:rPr>
          <w:b/>
          <w:bCs/>
          <w:u w:val="single"/>
        </w:rPr>
        <w:t>S1. Search Terms</w:t>
      </w:r>
    </w:p>
    <w:p w14:paraId="113E39DE" w14:textId="1B3EB080" w:rsidR="00A57790" w:rsidRDefault="00A57790">
      <w:pPr>
        <w:rPr>
          <w:b/>
          <w:bCs/>
          <w:u w:val="single"/>
        </w:rPr>
      </w:pPr>
    </w:p>
    <w:p w14:paraId="2D1BB815" w14:textId="77777777" w:rsidR="00A57790" w:rsidRPr="00460A08" w:rsidRDefault="00A57790" w:rsidP="00A57790">
      <w:pPr>
        <w:rPr>
          <w:u w:val="single"/>
        </w:rPr>
      </w:pPr>
      <w:r w:rsidRPr="00460A08">
        <w:rPr>
          <w:u w:val="single"/>
        </w:rPr>
        <w:t>Global Identity Search Terms</w:t>
      </w:r>
    </w:p>
    <w:p w14:paraId="1B71B65A" w14:textId="29AEFC07" w:rsidR="00A57790" w:rsidRDefault="00A57790" w:rsidP="00A57790">
      <w:r>
        <w:t>“all humans everywhere” OR “people all over the world” OR “people from different countries around the world” OR “global citizen*” OR “citizen of the world” OR “citizens of the world” OR “members of world community” OR “all humanity” OR “Psychological Sense of Global Community” OR “Sense of World Community” OR “World citizenship” OR “Global Social Identity” OR “Global Citizenship Identification” OR “World citizen” OR “Global Social Identity” OR “Global Social Identification” OR “Global Belonging” OR “Local-Global Identity” OR “Human Esteem” OR “Global Identity” OR “Human Identity” OR “Common Human Identity” OR “members of the world” OR “members of the global community” OR “members of the global*” OR “global community” OR “world citizen*” OR “Identification With All Humanity”</w:t>
      </w:r>
    </w:p>
    <w:p w14:paraId="746D616D" w14:textId="77777777" w:rsidR="00A57790" w:rsidRDefault="00A57790" w:rsidP="00A57790"/>
    <w:p w14:paraId="233F7E6C" w14:textId="77777777" w:rsidR="00A57790" w:rsidRPr="00460A08" w:rsidRDefault="00A57790" w:rsidP="00A57790">
      <w:pPr>
        <w:rPr>
          <w:u w:val="single"/>
        </w:rPr>
      </w:pPr>
      <w:r w:rsidRPr="00460A08">
        <w:rPr>
          <w:u w:val="single"/>
        </w:rPr>
        <w:t>Environment-Related Construct Search Terms</w:t>
      </w:r>
    </w:p>
    <w:p w14:paraId="55E1B765" w14:textId="77777777" w:rsidR="00A57790" w:rsidRDefault="00A57790" w:rsidP="00A57790">
      <w:r>
        <w:t xml:space="preserve">“green consumer </w:t>
      </w:r>
      <w:proofErr w:type="spellStart"/>
      <w:r>
        <w:t>behav</w:t>
      </w:r>
      <w:proofErr w:type="spellEnd"/>
      <w:r>
        <w:t xml:space="preserve">*” OR “green </w:t>
      </w:r>
      <w:proofErr w:type="spellStart"/>
      <w:r>
        <w:t>behav</w:t>
      </w:r>
      <w:proofErr w:type="spellEnd"/>
      <w:r>
        <w:t xml:space="preserve">*” OR “sustainable consumer </w:t>
      </w:r>
      <w:proofErr w:type="spellStart"/>
      <w:r>
        <w:t>behav</w:t>
      </w:r>
      <w:proofErr w:type="spellEnd"/>
      <w:r>
        <w:t xml:space="preserve">*” OR “sustainable </w:t>
      </w:r>
      <w:proofErr w:type="spellStart"/>
      <w:r>
        <w:t>behav</w:t>
      </w:r>
      <w:proofErr w:type="spellEnd"/>
      <w:r>
        <w:t xml:space="preserve">*” OR “environmental consumer </w:t>
      </w:r>
      <w:proofErr w:type="spellStart"/>
      <w:r>
        <w:t>behav</w:t>
      </w:r>
      <w:proofErr w:type="spellEnd"/>
      <w:r>
        <w:t xml:space="preserve">*” OR “environmental </w:t>
      </w:r>
      <w:proofErr w:type="spellStart"/>
      <w:r>
        <w:t>behav</w:t>
      </w:r>
      <w:proofErr w:type="spellEnd"/>
      <w:r>
        <w:t xml:space="preserve">*” OR “ecological consumer </w:t>
      </w:r>
      <w:proofErr w:type="spellStart"/>
      <w:r>
        <w:t>behav</w:t>
      </w:r>
      <w:proofErr w:type="spellEnd"/>
      <w:r>
        <w:t xml:space="preserve">*” OR “ecological </w:t>
      </w:r>
      <w:proofErr w:type="spellStart"/>
      <w:r>
        <w:t>behav</w:t>
      </w:r>
      <w:proofErr w:type="spellEnd"/>
      <w:r>
        <w:t xml:space="preserve">*” OR “energy </w:t>
      </w:r>
      <w:proofErr w:type="spellStart"/>
      <w:r>
        <w:t>behav</w:t>
      </w:r>
      <w:proofErr w:type="spellEnd"/>
      <w:r>
        <w:t xml:space="preserve">*” OR “pro-environmental consumer </w:t>
      </w:r>
      <w:proofErr w:type="spellStart"/>
      <w:r>
        <w:t>behav</w:t>
      </w:r>
      <w:proofErr w:type="spellEnd"/>
      <w:r>
        <w:t xml:space="preserve">*” OR “pro-environmental </w:t>
      </w:r>
      <w:proofErr w:type="spellStart"/>
      <w:r>
        <w:t>behav</w:t>
      </w:r>
      <w:proofErr w:type="spellEnd"/>
      <w:r>
        <w:t>*” OR “</w:t>
      </w:r>
      <w:proofErr w:type="spellStart"/>
      <w:r>
        <w:t>proenvironmental</w:t>
      </w:r>
      <w:proofErr w:type="spellEnd"/>
      <w:r>
        <w:t xml:space="preserve"> consumer </w:t>
      </w:r>
      <w:proofErr w:type="spellStart"/>
      <w:r>
        <w:t>behav</w:t>
      </w:r>
      <w:proofErr w:type="spellEnd"/>
      <w:r>
        <w:t>*” OR “</w:t>
      </w:r>
      <w:proofErr w:type="spellStart"/>
      <w:r>
        <w:t>proenvironmental</w:t>
      </w:r>
      <w:proofErr w:type="spellEnd"/>
      <w:r>
        <w:t xml:space="preserve"> </w:t>
      </w:r>
      <w:proofErr w:type="spellStart"/>
      <w:r>
        <w:t>behav</w:t>
      </w:r>
      <w:proofErr w:type="spellEnd"/>
      <w:r>
        <w:t>*” OR “</w:t>
      </w:r>
      <w:proofErr w:type="spellStart"/>
      <w:r>
        <w:t>proenvironment</w:t>
      </w:r>
      <w:proofErr w:type="spellEnd"/>
      <w:r>
        <w:t xml:space="preserve">*” OR “environmentally friendly </w:t>
      </w:r>
      <w:proofErr w:type="spellStart"/>
      <w:r>
        <w:t>behav</w:t>
      </w:r>
      <w:proofErr w:type="spellEnd"/>
      <w:r>
        <w:t xml:space="preserve">*” OR “environmentally friendly” OR “environmentally conscious </w:t>
      </w:r>
      <w:proofErr w:type="spellStart"/>
      <w:r>
        <w:t>behav</w:t>
      </w:r>
      <w:proofErr w:type="spellEnd"/>
      <w:r>
        <w:t xml:space="preserve">*” OR “environmentally related </w:t>
      </w:r>
      <w:proofErr w:type="spellStart"/>
      <w:r>
        <w:t>behav</w:t>
      </w:r>
      <w:proofErr w:type="spellEnd"/>
      <w:r>
        <w:t xml:space="preserve">*” OR “environmentally related” OR “public transport </w:t>
      </w:r>
      <w:proofErr w:type="spellStart"/>
      <w:r>
        <w:t>behav</w:t>
      </w:r>
      <w:proofErr w:type="spellEnd"/>
      <w:r>
        <w:t xml:space="preserve">*” OR “waste recycling </w:t>
      </w:r>
      <w:proofErr w:type="spellStart"/>
      <w:r>
        <w:t>behav</w:t>
      </w:r>
      <w:proofErr w:type="spellEnd"/>
      <w:r>
        <w:t xml:space="preserve">*” OR “waste recycling” OR “recycling </w:t>
      </w:r>
      <w:proofErr w:type="spellStart"/>
      <w:r>
        <w:t>behav</w:t>
      </w:r>
      <w:proofErr w:type="spellEnd"/>
      <w:r>
        <w:t>*” OR “</w:t>
      </w:r>
      <w:proofErr w:type="spellStart"/>
      <w:r>
        <w:t>recycl</w:t>
      </w:r>
      <w:proofErr w:type="spellEnd"/>
      <w:r>
        <w:t xml:space="preserve">*” OR “environmentally significant </w:t>
      </w:r>
      <w:proofErr w:type="spellStart"/>
      <w:r>
        <w:t>behav</w:t>
      </w:r>
      <w:proofErr w:type="spellEnd"/>
      <w:r>
        <w:t xml:space="preserve">*” OR “conservation” OR “pro-environmental action” OR “environmentally responsible </w:t>
      </w:r>
      <w:proofErr w:type="spellStart"/>
      <w:r>
        <w:t>behav</w:t>
      </w:r>
      <w:proofErr w:type="spellEnd"/>
      <w:r>
        <w:t xml:space="preserve">*” OR “ecologically responsible </w:t>
      </w:r>
      <w:proofErr w:type="spellStart"/>
      <w:r>
        <w:t>behav</w:t>
      </w:r>
      <w:proofErr w:type="spellEnd"/>
      <w:r>
        <w:t xml:space="preserve">*” OR “environmentally friendly </w:t>
      </w:r>
      <w:proofErr w:type="spellStart"/>
      <w:r>
        <w:t>behav</w:t>
      </w:r>
      <w:proofErr w:type="spellEnd"/>
      <w:r>
        <w:t xml:space="preserve">*” OR “sustainable action” OR “environmental action” OR “pro-environmental collective action” OR “environmental activism” OR “support for environmental policy” OR “environmental policy support” OR “environmental stewardship” OR “conservation </w:t>
      </w:r>
      <w:proofErr w:type="spellStart"/>
      <w:r>
        <w:t>behav</w:t>
      </w:r>
      <w:proofErr w:type="spellEnd"/>
      <w:r>
        <w:t xml:space="preserve">*” OR “environmental engagement” OR “waste reduction” OR “energy saving” OR “energy conservation” OR “travel mode choice” OR “pro-environmental mobility </w:t>
      </w:r>
      <w:proofErr w:type="spellStart"/>
      <w:r>
        <w:t>behaviour</w:t>
      </w:r>
      <w:proofErr w:type="spellEnd"/>
      <w:r>
        <w:t xml:space="preserve">” OR “water conservation” OR “green consumerism” OR “green purchases” OR “ecological consumer </w:t>
      </w:r>
      <w:proofErr w:type="spellStart"/>
      <w:r>
        <w:t>behaviour</w:t>
      </w:r>
      <w:proofErr w:type="spellEnd"/>
      <w:r>
        <w:t xml:space="preserve">” OR “green consumer </w:t>
      </w:r>
      <w:proofErr w:type="spellStart"/>
      <w:r>
        <w:t>behaviour</w:t>
      </w:r>
      <w:proofErr w:type="spellEnd"/>
      <w:r>
        <w:t xml:space="preserve">” OR “environment protection </w:t>
      </w:r>
      <w:proofErr w:type="spellStart"/>
      <w:r>
        <w:t>behaviour</w:t>
      </w:r>
      <w:proofErr w:type="spellEnd"/>
      <w:r>
        <w:t>” OR “</w:t>
      </w:r>
      <w:proofErr w:type="spellStart"/>
      <w:r>
        <w:t>Proenvironmental</w:t>
      </w:r>
      <w:proofErr w:type="spellEnd"/>
      <w:r>
        <w:t xml:space="preserve"> intentions” OR “environmentally conscious” OR “environmentally responsible” OR “reuse” OR “green” OR “renewable” OR “PEB” OR “GEB” OR “climate change” OR “global warming” OR “environmental attitude*” OR “pro-</w:t>
      </w:r>
      <w:r>
        <w:lastRenderedPageBreak/>
        <w:t xml:space="preserve">environmental attitude*” OR “environmental concern” OR “Environmental performance” OR “Environmental sustainability” OR “Environmental concern” OR “Green </w:t>
      </w:r>
      <w:proofErr w:type="spellStart"/>
      <w:r>
        <w:t>behav</w:t>
      </w:r>
      <w:proofErr w:type="spellEnd"/>
      <w:r>
        <w:t xml:space="preserve">*” OR “Pro-environmental </w:t>
      </w:r>
      <w:proofErr w:type="spellStart"/>
      <w:r>
        <w:t>behav</w:t>
      </w:r>
      <w:proofErr w:type="spellEnd"/>
      <w:r>
        <w:t xml:space="preserve">*” OR “environmental value*” OR “ecologic value*” </w:t>
      </w:r>
    </w:p>
    <w:p w14:paraId="4F05D07A" w14:textId="77777777" w:rsidR="00A57790" w:rsidRDefault="00A57790">
      <w:pPr>
        <w:rPr>
          <w:b/>
          <w:bCs/>
          <w:u w:val="single"/>
        </w:rPr>
      </w:pPr>
    </w:p>
    <w:p w14:paraId="47185986" w14:textId="77777777" w:rsidR="00A57790" w:rsidRDefault="00A57790">
      <w:pPr>
        <w:rPr>
          <w:b/>
          <w:bCs/>
          <w:u w:val="single"/>
        </w:rPr>
      </w:pPr>
    </w:p>
    <w:p w14:paraId="40944202" w14:textId="56174750" w:rsidR="00B93969" w:rsidRPr="00460A08" w:rsidRDefault="004307F0">
      <w:pPr>
        <w:rPr>
          <w:b/>
          <w:bCs/>
          <w:u w:val="single"/>
        </w:rPr>
      </w:pPr>
      <w:r w:rsidRPr="00460A08">
        <w:rPr>
          <w:b/>
          <w:bCs/>
          <w:u w:val="single"/>
        </w:rPr>
        <w:t>S</w:t>
      </w:r>
      <w:r w:rsidR="00A57790">
        <w:rPr>
          <w:b/>
          <w:bCs/>
          <w:u w:val="single"/>
        </w:rPr>
        <w:t>2</w:t>
      </w:r>
      <w:r w:rsidRPr="00460A08">
        <w:rPr>
          <w:b/>
          <w:bCs/>
          <w:u w:val="single"/>
        </w:rPr>
        <w:t xml:space="preserve">. </w:t>
      </w:r>
      <w:r w:rsidR="00B93969" w:rsidRPr="00460A08">
        <w:rPr>
          <w:b/>
          <w:bCs/>
          <w:u w:val="single"/>
        </w:rPr>
        <w:t xml:space="preserve">Search </w:t>
      </w:r>
      <w:r w:rsidR="00A57790">
        <w:rPr>
          <w:b/>
          <w:bCs/>
          <w:u w:val="single"/>
        </w:rPr>
        <w:t>T</w:t>
      </w:r>
      <w:r w:rsidR="00B93969" w:rsidRPr="00460A08">
        <w:rPr>
          <w:b/>
          <w:bCs/>
          <w:u w:val="single"/>
        </w:rPr>
        <w:t xml:space="preserve">erm </w:t>
      </w:r>
      <w:r w:rsidR="00A57790">
        <w:rPr>
          <w:b/>
          <w:bCs/>
          <w:u w:val="single"/>
        </w:rPr>
        <w:t>S</w:t>
      </w:r>
      <w:r w:rsidR="00B93969" w:rsidRPr="00460A08">
        <w:rPr>
          <w:b/>
          <w:bCs/>
          <w:u w:val="single"/>
        </w:rPr>
        <w:t xml:space="preserve">tring </w:t>
      </w:r>
      <w:r w:rsidR="00A57790">
        <w:rPr>
          <w:b/>
          <w:bCs/>
          <w:u w:val="single"/>
        </w:rPr>
        <w:t>L</w:t>
      </w:r>
      <w:r w:rsidR="00B93969" w:rsidRPr="00460A08">
        <w:rPr>
          <w:b/>
          <w:bCs/>
          <w:u w:val="single"/>
        </w:rPr>
        <w:t xml:space="preserve">ength </w:t>
      </w:r>
      <w:r w:rsidR="00A57790">
        <w:rPr>
          <w:b/>
          <w:bCs/>
          <w:u w:val="single"/>
        </w:rPr>
        <w:t>T</w:t>
      </w:r>
      <w:r w:rsidR="00B93969" w:rsidRPr="00460A08">
        <w:rPr>
          <w:b/>
          <w:bCs/>
          <w:u w:val="single"/>
        </w:rPr>
        <w:t>est</w:t>
      </w:r>
    </w:p>
    <w:p w14:paraId="7D0C8156" w14:textId="77777777" w:rsidR="00460A08" w:rsidRDefault="00460A08" w:rsidP="00B97BB2">
      <w:pPr>
        <w:ind w:firstLine="720"/>
      </w:pPr>
    </w:p>
    <w:p w14:paraId="1AABC1F4" w14:textId="2D71AD27" w:rsidR="00B97BB2" w:rsidRDefault="00B97BB2" w:rsidP="00B97BB2">
      <w:pPr>
        <w:ind w:firstLine="720"/>
      </w:pPr>
      <w:r>
        <w:t xml:space="preserve">As </w:t>
      </w:r>
      <w:r w:rsidRPr="00152297">
        <w:t xml:space="preserve">there </w:t>
      </w:r>
      <w:r>
        <w:t>might</w:t>
      </w:r>
      <w:r w:rsidRPr="00152297">
        <w:t xml:space="preserve"> be limitations to the search string length in the selected databases</w:t>
      </w:r>
      <w:r>
        <w:t xml:space="preserve"> (</w:t>
      </w:r>
      <w:proofErr w:type="spellStart"/>
      <w:r w:rsidRPr="00AD3D68">
        <w:rPr>
          <w:lang w:val="en-HK"/>
        </w:rPr>
        <w:t>Gusenbauer</w:t>
      </w:r>
      <w:proofErr w:type="spellEnd"/>
      <w:r w:rsidRPr="00AD3D68">
        <w:rPr>
          <w:lang w:val="en-HK"/>
        </w:rPr>
        <w:t xml:space="preserve"> &amp; </w:t>
      </w:r>
      <w:proofErr w:type="spellStart"/>
      <w:r w:rsidRPr="00AD3D68">
        <w:rPr>
          <w:lang w:val="en-HK"/>
        </w:rPr>
        <w:t>Haddaway</w:t>
      </w:r>
      <w:proofErr w:type="spellEnd"/>
      <w:r w:rsidRPr="00AD3D68">
        <w:rPr>
          <w:lang w:val="en-HK"/>
        </w:rPr>
        <w:t>, 2020)</w:t>
      </w:r>
      <w:r w:rsidRPr="00152297">
        <w:t xml:space="preserve">, </w:t>
      </w:r>
      <w:r>
        <w:t>we</w:t>
      </w:r>
      <w:r w:rsidRPr="00152297">
        <w:t xml:space="preserve"> did the following to test the limitations</w:t>
      </w:r>
      <w:r>
        <w:t xml:space="preserve"> of each named database</w:t>
      </w:r>
      <w:r w:rsidRPr="00152297">
        <w:t>:</w:t>
      </w:r>
      <w:r>
        <w:t xml:space="preserve"> We first added a unique identifiable search term</w:t>
      </w:r>
      <w:r w:rsidRPr="00152297">
        <w:t xml:space="preserve"> </w:t>
      </w:r>
      <w:r>
        <w:t xml:space="preserve">in quotation </w:t>
      </w:r>
      <w:r w:rsidRPr="00152297">
        <w:t xml:space="preserve">as the last search term in the string of </w:t>
      </w:r>
      <w:r>
        <w:t>each set of</w:t>
      </w:r>
      <w:r w:rsidRPr="00152297">
        <w:t xml:space="preserve"> search terms</w:t>
      </w:r>
      <w:r>
        <w:t xml:space="preserve">. If articles related to this unique search term appeared, it meant that the search string length for this search did not hit the upper limit in the database. On the other hand, if </w:t>
      </w:r>
      <w:r w:rsidRPr="00152297">
        <w:t xml:space="preserve">no </w:t>
      </w:r>
      <w:r>
        <w:t xml:space="preserve">article </w:t>
      </w:r>
      <w:r w:rsidRPr="00152297">
        <w:t>return</w:t>
      </w:r>
      <w:r>
        <w:t>ed</w:t>
      </w:r>
      <w:r w:rsidRPr="00152297">
        <w:t xml:space="preserve"> </w:t>
      </w:r>
      <w:r>
        <w:t>on this unique search term</w:t>
      </w:r>
      <w:r w:rsidRPr="00152297">
        <w:t xml:space="preserve">, </w:t>
      </w:r>
      <w:r>
        <w:t>five</w:t>
      </w:r>
      <w:r w:rsidRPr="00152297">
        <w:t xml:space="preserve"> terms </w:t>
      </w:r>
      <w:r>
        <w:t xml:space="preserve">were deleted </w:t>
      </w:r>
      <w:r w:rsidRPr="00152297">
        <w:t xml:space="preserve">at a time until there were returns. Then, a term </w:t>
      </w:r>
      <w:r>
        <w:t xml:space="preserve">was added </w:t>
      </w:r>
      <w:r w:rsidRPr="00152297">
        <w:t xml:space="preserve">at a time to find the </w:t>
      </w:r>
      <w:r>
        <w:t xml:space="preserve">length </w:t>
      </w:r>
      <w:r w:rsidRPr="00152297">
        <w:t>limit</w:t>
      </w:r>
      <w:r>
        <w:t>.</w:t>
      </w:r>
    </w:p>
    <w:p w14:paraId="4A3C6DDB" w14:textId="3B9EADD7" w:rsidR="00B97BB2" w:rsidRPr="0028784E" w:rsidRDefault="00B97BB2" w:rsidP="00B97BB2">
      <w:pPr>
        <w:ind w:firstLine="720"/>
        <w:rPr>
          <w:u w:val="single"/>
        </w:rPr>
      </w:pPr>
      <w:r>
        <w:t xml:space="preserve">The results of this search term string length test were that, for all </w:t>
      </w:r>
      <w:r w:rsidRPr="00152297">
        <w:rPr>
          <w:b/>
          <w:bCs/>
        </w:rPr>
        <w:t xml:space="preserve">EBSCOhost </w:t>
      </w:r>
      <w:r>
        <w:rPr>
          <w:b/>
          <w:bCs/>
        </w:rPr>
        <w:t xml:space="preserve">databases </w:t>
      </w:r>
      <w:r w:rsidRPr="00152297">
        <w:t xml:space="preserve">(Academic Search Premier, APA PsycINFO, APA </w:t>
      </w:r>
      <w:proofErr w:type="spellStart"/>
      <w:r w:rsidRPr="00152297">
        <w:t>PsycARTICLES</w:t>
      </w:r>
      <w:proofErr w:type="spellEnd"/>
      <w:r w:rsidRPr="00152297">
        <w:t xml:space="preserve">, ERIC, </w:t>
      </w:r>
      <w:proofErr w:type="spellStart"/>
      <w:r w:rsidRPr="00152297">
        <w:t>GreenFILE</w:t>
      </w:r>
      <w:proofErr w:type="spellEnd"/>
      <w:r w:rsidRPr="00152297">
        <w:t>)</w:t>
      </w:r>
      <w:r>
        <w:t>, ProQuest and Web of Science, t</w:t>
      </w:r>
      <w:r w:rsidRPr="00152297">
        <w:t xml:space="preserve">he current search term string length did not find the </w:t>
      </w:r>
      <w:r>
        <w:t xml:space="preserve">string length </w:t>
      </w:r>
      <w:r w:rsidRPr="00152297">
        <w:t>limit</w:t>
      </w:r>
      <w:r>
        <w:t xml:space="preserve"> (search term length = 71 terms). For</w:t>
      </w:r>
      <w:r>
        <w:rPr>
          <w:u w:val="single"/>
        </w:rPr>
        <w:t xml:space="preserve"> </w:t>
      </w:r>
      <w:r w:rsidRPr="00152297">
        <w:rPr>
          <w:b/>
          <w:bCs/>
        </w:rPr>
        <w:t>Scopus</w:t>
      </w:r>
      <w:r>
        <w:t xml:space="preserve">, if the “Advanced document search” option was used, the </w:t>
      </w:r>
      <w:r w:rsidRPr="00152297">
        <w:t>current search term string length did not find the Scopus limit</w:t>
      </w:r>
      <w:r>
        <w:t>. However, if the search bars on the homepage were used, the string length l</w:t>
      </w:r>
      <w:r w:rsidRPr="00152297">
        <w:t xml:space="preserve">imit </w:t>
      </w:r>
      <w:r>
        <w:t>was found to be</w:t>
      </w:r>
      <w:r w:rsidRPr="00152297">
        <w:t xml:space="preserve"> 47 search terms</w:t>
      </w:r>
      <w:r>
        <w:t xml:space="preserve">. </w:t>
      </w:r>
    </w:p>
    <w:p w14:paraId="0DF63116" w14:textId="540F9D1A" w:rsidR="00B97BB2" w:rsidRDefault="00B97BB2"/>
    <w:p w14:paraId="760AE188" w14:textId="6DA4F192" w:rsidR="00445E5C" w:rsidRPr="00445E5C" w:rsidRDefault="00445E5C" w:rsidP="00445E5C">
      <w:pPr>
        <w:jc w:val="center"/>
        <w:rPr>
          <w:b/>
          <w:bCs/>
        </w:rPr>
      </w:pPr>
      <w:r w:rsidRPr="00445E5C">
        <w:rPr>
          <w:b/>
          <w:bCs/>
        </w:rPr>
        <w:t>References</w:t>
      </w:r>
    </w:p>
    <w:p w14:paraId="6BD45271" w14:textId="0AEEB143" w:rsidR="00445E5C" w:rsidRDefault="00445E5C" w:rsidP="00445E5C">
      <w:pPr>
        <w:ind w:left="567" w:hanging="567"/>
      </w:pPr>
      <w:proofErr w:type="spellStart"/>
      <w:r w:rsidRPr="00445E5C">
        <w:t>Gusenbauer</w:t>
      </w:r>
      <w:proofErr w:type="spellEnd"/>
      <w:r w:rsidRPr="00445E5C">
        <w:t xml:space="preserve">, M., &amp; </w:t>
      </w:r>
      <w:proofErr w:type="spellStart"/>
      <w:r w:rsidRPr="00445E5C">
        <w:t>Haddaway</w:t>
      </w:r>
      <w:proofErr w:type="spellEnd"/>
      <w:r w:rsidRPr="00445E5C">
        <w:t>, N. R. (2020). Which academic search systems are suitable for systematic reviews or meta‐analyses? Evaluating retrieval qualities of Google Scholar, PubMed, and 26 other resources. Research synthesis methods, 11(2), 181-217.</w:t>
      </w:r>
    </w:p>
    <w:p w14:paraId="6008D6C7" w14:textId="7F21CD39" w:rsidR="009C4953" w:rsidRDefault="009C4953"/>
    <w:p w14:paraId="4ECAF320" w14:textId="7999FF7C" w:rsidR="004307F0" w:rsidRPr="00460A08" w:rsidRDefault="004307F0">
      <w:pPr>
        <w:rPr>
          <w:b/>
          <w:bCs/>
          <w:u w:val="single"/>
        </w:rPr>
      </w:pPr>
      <w:r w:rsidRPr="00460A08">
        <w:rPr>
          <w:b/>
          <w:bCs/>
          <w:u w:val="single"/>
        </w:rPr>
        <w:t>S</w:t>
      </w:r>
      <w:r w:rsidR="00A57790">
        <w:rPr>
          <w:b/>
          <w:bCs/>
          <w:u w:val="single"/>
        </w:rPr>
        <w:t>3</w:t>
      </w:r>
      <w:r w:rsidRPr="00460A08">
        <w:rPr>
          <w:b/>
          <w:bCs/>
          <w:u w:val="single"/>
        </w:rPr>
        <w:t>.</w:t>
      </w:r>
      <w:r w:rsidR="00CC3A12" w:rsidRPr="00460A08">
        <w:rPr>
          <w:b/>
          <w:bCs/>
          <w:u w:val="single"/>
        </w:rPr>
        <w:t xml:space="preserve"> Search Settings and Related Details</w:t>
      </w:r>
    </w:p>
    <w:p w14:paraId="4C44676A" w14:textId="77777777" w:rsidR="00CC3A12" w:rsidRDefault="00CC3A12" w:rsidP="00CC3A12"/>
    <w:p w14:paraId="77402D0A" w14:textId="4737BBE2" w:rsidR="00CC3A12" w:rsidRPr="00460A08" w:rsidRDefault="00460A08" w:rsidP="00CC3A12">
      <w:pPr>
        <w:rPr>
          <w:u w:val="single"/>
        </w:rPr>
      </w:pPr>
      <w:r w:rsidRPr="00460A08">
        <w:rPr>
          <w:u w:val="single"/>
        </w:rPr>
        <w:t xml:space="preserve">Search on </w:t>
      </w:r>
      <w:r w:rsidR="00CC3A12" w:rsidRPr="00460A08">
        <w:rPr>
          <w:u w:val="single"/>
        </w:rPr>
        <w:t>Apr 13, 2022:</w:t>
      </w:r>
    </w:p>
    <w:p w14:paraId="740CC92C" w14:textId="77777777" w:rsidR="00CC3A12" w:rsidRDefault="00CC3A12" w:rsidP="00CC3A12">
      <w:r>
        <w:t xml:space="preserve">Database: EBSCOhost (APA PsycINFO and APA </w:t>
      </w:r>
      <w:proofErr w:type="spellStart"/>
      <w:r>
        <w:t>PsycARTICLES</w:t>
      </w:r>
      <w:proofErr w:type="spellEnd"/>
      <w:r>
        <w:t>)</w:t>
      </w:r>
    </w:p>
    <w:p w14:paraId="298E9698" w14:textId="37C863CC" w:rsidR="00CC3A12" w:rsidRDefault="00B85EB8" w:rsidP="00CC3A12">
      <w:r>
        <w:t>Global Identity</w:t>
      </w:r>
      <w:r w:rsidR="00CC3A12">
        <w:t xml:space="preserve"> search terms [Abstract] AND PEB search terms [Abstract]</w:t>
      </w:r>
    </w:p>
    <w:p w14:paraId="5E341790" w14:textId="77777777" w:rsidR="00CC3A12" w:rsidRDefault="00CC3A12" w:rsidP="00CC3A12">
      <w:r>
        <w:t>Expanders: Apply equivalent subjects</w:t>
      </w:r>
    </w:p>
    <w:p w14:paraId="0F78E10F" w14:textId="77777777" w:rsidR="00CC3A12" w:rsidRDefault="00CC3A12" w:rsidP="00CC3A12">
      <w:r>
        <w:t>Limiters: Scholarly (Peer Reviewed) Journal, Exclude Book Reviews, English, Journal Article, Exclude Dissertation, Human/Male/Female (exclude animal)</w:t>
      </w:r>
    </w:p>
    <w:p w14:paraId="2B5EA596" w14:textId="3F75F273" w:rsidR="00CC3A12" w:rsidRDefault="00CC3A12" w:rsidP="00CC3A12">
      <w:r>
        <w:t>Returned Results: 34 (duplicates removed</w:t>
      </w:r>
      <w:r w:rsidR="00B76351">
        <w:t xml:space="preserve"> by search engine</w:t>
      </w:r>
      <w:r>
        <w:t>)</w:t>
      </w:r>
    </w:p>
    <w:p w14:paraId="69033A9D" w14:textId="77777777" w:rsidR="00CC3A12" w:rsidRDefault="00CC3A12" w:rsidP="00CC3A12"/>
    <w:p w14:paraId="3BEC920B" w14:textId="77777777" w:rsidR="00CC3A12" w:rsidRDefault="00CC3A12" w:rsidP="00CC3A12">
      <w:r>
        <w:lastRenderedPageBreak/>
        <w:t xml:space="preserve">Database: EBSCOhost (APA PsycINFO and APA </w:t>
      </w:r>
      <w:proofErr w:type="spellStart"/>
      <w:r>
        <w:t>PsycARTICLES</w:t>
      </w:r>
      <w:proofErr w:type="spellEnd"/>
      <w:r>
        <w:t>)</w:t>
      </w:r>
    </w:p>
    <w:p w14:paraId="7DAB973E" w14:textId="5158B551" w:rsidR="00CC3A12" w:rsidRDefault="00B85EB8" w:rsidP="00CC3A12">
      <w:r>
        <w:t xml:space="preserve">Global Identity </w:t>
      </w:r>
      <w:r w:rsidR="00CC3A12">
        <w:t>search terms [Title] AND PEB search terms [Title]</w:t>
      </w:r>
    </w:p>
    <w:p w14:paraId="3AD63144" w14:textId="77777777" w:rsidR="00CC3A12" w:rsidRDefault="00CC3A12" w:rsidP="00CC3A12">
      <w:r>
        <w:t>Expanders: Apply equivalent subjects</w:t>
      </w:r>
    </w:p>
    <w:p w14:paraId="462CCE67" w14:textId="77777777" w:rsidR="00CC3A12" w:rsidRDefault="00CC3A12" w:rsidP="00CC3A12">
      <w:r>
        <w:t>Limiters: Scholarly (Peer Reviewed) Journal, Exclude Book Reviews, English, Journal Article, Exclude Dissertation, Human/Male/Female (exclude animal)</w:t>
      </w:r>
    </w:p>
    <w:p w14:paraId="3FF710F2" w14:textId="77777777" w:rsidR="00CC3A12" w:rsidRDefault="00CC3A12" w:rsidP="00CC3A12">
      <w:r>
        <w:t>Returned Results: 10</w:t>
      </w:r>
    </w:p>
    <w:p w14:paraId="0451F15B" w14:textId="77777777" w:rsidR="00CC3A12" w:rsidRDefault="00CC3A12" w:rsidP="00CC3A12"/>
    <w:p w14:paraId="56A4D094" w14:textId="77777777" w:rsidR="00CC3A12" w:rsidRDefault="00CC3A12" w:rsidP="00CC3A12">
      <w:r>
        <w:t xml:space="preserve">Database: EBSCOhost (APA PsycINFO and APA </w:t>
      </w:r>
      <w:proofErr w:type="spellStart"/>
      <w:r>
        <w:t>PsycARTICLES</w:t>
      </w:r>
      <w:proofErr w:type="spellEnd"/>
      <w:r>
        <w:t>)</w:t>
      </w:r>
    </w:p>
    <w:p w14:paraId="0BE2912A" w14:textId="450D2FEB" w:rsidR="00CC3A12" w:rsidRDefault="00B85EB8" w:rsidP="00CC3A12">
      <w:r>
        <w:t xml:space="preserve">Global Identity </w:t>
      </w:r>
      <w:r w:rsidR="00CC3A12">
        <w:t>search terms [Subject Terms] AND PEB search terms [Subject Terms]</w:t>
      </w:r>
    </w:p>
    <w:p w14:paraId="0DE7B21B" w14:textId="77777777" w:rsidR="00CC3A12" w:rsidRDefault="00CC3A12" w:rsidP="00CC3A12">
      <w:r>
        <w:t>Expanders: Apply equivalent subjects</w:t>
      </w:r>
    </w:p>
    <w:p w14:paraId="0CA871FB" w14:textId="77777777" w:rsidR="00CC3A12" w:rsidRDefault="00CC3A12" w:rsidP="00CC3A12">
      <w:r>
        <w:t>Limiters: Scholarly (Peer Reviewed) Journal, Exclude Book Reviews, English, Journal Article, Exclude Dissertation, Human/Male/Female (exclude animal)</w:t>
      </w:r>
    </w:p>
    <w:p w14:paraId="35295831" w14:textId="77777777" w:rsidR="00CC3A12" w:rsidRDefault="00CC3A12" w:rsidP="00CC3A12">
      <w:r>
        <w:t>Returned Results: 13</w:t>
      </w:r>
    </w:p>
    <w:p w14:paraId="0E291783" w14:textId="77777777" w:rsidR="00CC3A12" w:rsidRDefault="00CC3A12" w:rsidP="00CC3A12"/>
    <w:p w14:paraId="5977A98C" w14:textId="77777777" w:rsidR="00CC3A12" w:rsidRDefault="00CC3A12" w:rsidP="00CC3A12">
      <w:r>
        <w:t xml:space="preserve">Database: EBSCOhost (Academic Search Premier, ERIC, </w:t>
      </w:r>
      <w:proofErr w:type="spellStart"/>
      <w:r>
        <w:t>GreenFILE</w:t>
      </w:r>
      <w:proofErr w:type="spellEnd"/>
      <w:r>
        <w:t>)</w:t>
      </w:r>
    </w:p>
    <w:p w14:paraId="5EB03919" w14:textId="7777BE81" w:rsidR="00CC3A12" w:rsidRDefault="00B85EB8" w:rsidP="00CC3A12">
      <w:r>
        <w:t xml:space="preserve">Global Identity </w:t>
      </w:r>
      <w:r w:rsidR="00CC3A12">
        <w:t>search terms [ABS] AND PEB search terms [ABS]</w:t>
      </w:r>
    </w:p>
    <w:p w14:paraId="298B5ABC" w14:textId="77777777" w:rsidR="00CC3A12" w:rsidRDefault="00CC3A12" w:rsidP="00CC3A12">
      <w:r>
        <w:t>Expanders: Apply equivalent subjects</w:t>
      </w:r>
    </w:p>
    <w:p w14:paraId="6224B24A" w14:textId="77777777" w:rsidR="00CC3A12" w:rsidRDefault="00CC3A12" w:rsidP="00CC3A12">
      <w:r>
        <w:t>Limiters: Scholarly (Peer Reviewed) Journal, Article, Periodical, Journal Article, English, Academic Journal</w:t>
      </w:r>
    </w:p>
    <w:p w14:paraId="34D8B27A" w14:textId="1483E231" w:rsidR="00CC3A12" w:rsidRDefault="00CC3A12" w:rsidP="00CC3A12">
      <w:r>
        <w:t>Returned Results: 134 (duplicates removed</w:t>
      </w:r>
      <w:r w:rsidR="00B76351">
        <w:t xml:space="preserve"> by search engine</w:t>
      </w:r>
      <w:r>
        <w:t>)</w:t>
      </w:r>
    </w:p>
    <w:p w14:paraId="7843B3E1" w14:textId="77777777" w:rsidR="00CC3A12" w:rsidRDefault="00CC3A12" w:rsidP="00CC3A12"/>
    <w:p w14:paraId="5858BC78" w14:textId="77777777" w:rsidR="00CC3A12" w:rsidRDefault="00CC3A12" w:rsidP="00CC3A12">
      <w:r>
        <w:t xml:space="preserve">Database: EBSCOhost (Academic Search Premier, ERIC, </w:t>
      </w:r>
      <w:proofErr w:type="spellStart"/>
      <w:r>
        <w:t>GreenFILE</w:t>
      </w:r>
      <w:proofErr w:type="spellEnd"/>
      <w:r>
        <w:t>)</w:t>
      </w:r>
    </w:p>
    <w:p w14:paraId="5F4319A3" w14:textId="187BD737" w:rsidR="00CC3A12" w:rsidRDefault="00B85EB8" w:rsidP="00CC3A12">
      <w:r>
        <w:t xml:space="preserve">Global Identity </w:t>
      </w:r>
      <w:r w:rsidR="00CC3A12">
        <w:t>search terms [TI] AND PEB search terms [TI]</w:t>
      </w:r>
    </w:p>
    <w:p w14:paraId="2C3B7E73" w14:textId="77777777" w:rsidR="00CC3A12" w:rsidRDefault="00CC3A12" w:rsidP="00CC3A12">
      <w:r>
        <w:t>Expanders: Apply equivalent subjects</w:t>
      </w:r>
    </w:p>
    <w:p w14:paraId="016EBB67" w14:textId="77777777" w:rsidR="00CC3A12" w:rsidRDefault="00CC3A12" w:rsidP="00CC3A12">
      <w:r>
        <w:t>Limiters: Scholarly (Peer Reviewed) Journal, Article, Periodical, Journal Article, English, Academic Journal</w:t>
      </w:r>
    </w:p>
    <w:p w14:paraId="101805AF" w14:textId="21E59A7D" w:rsidR="00CC3A12" w:rsidRDefault="00CC3A12" w:rsidP="00CC3A12">
      <w:r>
        <w:t>Returned Results: 17 (duplicates removed</w:t>
      </w:r>
      <w:r w:rsidR="00B76351">
        <w:t xml:space="preserve"> by search engine</w:t>
      </w:r>
      <w:r>
        <w:t>)</w:t>
      </w:r>
    </w:p>
    <w:p w14:paraId="049EC4F3" w14:textId="77777777" w:rsidR="00CC3A12" w:rsidRDefault="00CC3A12" w:rsidP="00CC3A12"/>
    <w:p w14:paraId="59F649FF" w14:textId="77777777" w:rsidR="00CC3A12" w:rsidRDefault="00CC3A12" w:rsidP="00CC3A12">
      <w:r>
        <w:t xml:space="preserve">Database: EBSCOhost (Academic Search Premier, ERIC, </w:t>
      </w:r>
      <w:proofErr w:type="spellStart"/>
      <w:r>
        <w:t>GreenFILE</w:t>
      </w:r>
      <w:proofErr w:type="spellEnd"/>
      <w:r>
        <w:t>)</w:t>
      </w:r>
    </w:p>
    <w:p w14:paraId="5881A82B" w14:textId="1D143A57" w:rsidR="00CC3A12" w:rsidRDefault="00B85EB8" w:rsidP="00CC3A12">
      <w:r>
        <w:t xml:space="preserve">Global Identity </w:t>
      </w:r>
      <w:r w:rsidR="00CC3A12">
        <w:t>search terms [SU] AND PEB search terms [SU]</w:t>
      </w:r>
    </w:p>
    <w:p w14:paraId="011D6AC4" w14:textId="77777777" w:rsidR="00CC3A12" w:rsidRDefault="00CC3A12" w:rsidP="00CC3A12">
      <w:r>
        <w:t>Expanders: Apply equivalent subjects</w:t>
      </w:r>
    </w:p>
    <w:p w14:paraId="60959F51" w14:textId="77777777" w:rsidR="00CC3A12" w:rsidRDefault="00CC3A12" w:rsidP="00CC3A12">
      <w:r>
        <w:t>Limiters: Scholarly (Peer Reviewed) Journal, Article, Periodical, Journal Article, English, Academic Journal</w:t>
      </w:r>
    </w:p>
    <w:p w14:paraId="670DD685" w14:textId="77777777" w:rsidR="00CC3A12" w:rsidRDefault="00CC3A12" w:rsidP="00CC3A12">
      <w:r>
        <w:lastRenderedPageBreak/>
        <w:t>Returned Results: 13 (duplicates removed)</w:t>
      </w:r>
    </w:p>
    <w:p w14:paraId="18EB876F" w14:textId="77777777" w:rsidR="00CC3A12" w:rsidRDefault="00CC3A12" w:rsidP="00CC3A12"/>
    <w:p w14:paraId="1EB75C02" w14:textId="77777777" w:rsidR="00CC3A12" w:rsidRDefault="00CC3A12" w:rsidP="00CC3A12">
      <w:r>
        <w:t>Database: Scopus</w:t>
      </w:r>
    </w:p>
    <w:p w14:paraId="7B51726B" w14:textId="5EDB574C" w:rsidR="00CC3A12" w:rsidRDefault="00B85EB8" w:rsidP="00CC3A12">
      <w:r>
        <w:t xml:space="preserve">Global Identity </w:t>
      </w:r>
      <w:r w:rsidR="00CC3A12">
        <w:t>search terms [Abstract] AND PEB search terms [Abstract]</w:t>
      </w:r>
    </w:p>
    <w:p w14:paraId="7E9F6DD3" w14:textId="77777777" w:rsidR="00CC3A12" w:rsidRDefault="00CC3A12" w:rsidP="00CC3A12">
      <w:r>
        <w:t>Limiters: Journal, Article, English, Subject Area</w:t>
      </w:r>
    </w:p>
    <w:p w14:paraId="45453AB4" w14:textId="6C3F2821" w:rsidR="00CC3A12" w:rsidRDefault="00CC3A12" w:rsidP="00CC3A12">
      <w:r>
        <w:t>Returned Results: 280</w:t>
      </w:r>
    </w:p>
    <w:p w14:paraId="0BE9D965" w14:textId="77777777" w:rsidR="00CC3A12" w:rsidRDefault="00CC3A12" w:rsidP="00CC3A12"/>
    <w:p w14:paraId="2545AE8A" w14:textId="77777777" w:rsidR="00CC3A12" w:rsidRDefault="00CC3A12" w:rsidP="00CC3A12">
      <w:r>
        <w:t>Database: Scopus</w:t>
      </w:r>
    </w:p>
    <w:p w14:paraId="7D45BC78" w14:textId="15666ABF" w:rsidR="00CC3A12" w:rsidRDefault="00B85EB8" w:rsidP="00CC3A12">
      <w:r>
        <w:t xml:space="preserve">Global Identity </w:t>
      </w:r>
      <w:r w:rsidR="00CC3A12">
        <w:t>search terms [Title] AND PEB search terms [Title]</w:t>
      </w:r>
    </w:p>
    <w:p w14:paraId="775C4DB6" w14:textId="77777777" w:rsidR="00CC3A12" w:rsidRDefault="00CC3A12" w:rsidP="00CC3A12">
      <w:r>
        <w:t>Limiters: Journal, Article, English, Subject Area</w:t>
      </w:r>
    </w:p>
    <w:p w14:paraId="2B1E44B7" w14:textId="77777777" w:rsidR="00CC3A12" w:rsidRDefault="00CC3A12" w:rsidP="00CC3A12">
      <w:r>
        <w:t>Returned Results: 20</w:t>
      </w:r>
    </w:p>
    <w:p w14:paraId="433EF539" w14:textId="77777777" w:rsidR="00CC3A12" w:rsidRDefault="00CC3A12" w:rsidP="00CC3A12"/>
    <w:p w14:paraId="61527641" w14:textId="77777777" w:rsidR="00CC3A12" w:rsidRDefault="00CC3A12" w:rsidP="00CC3A12">
      <w:r>
        <w:t>Database: Scopus</w:t>
      </w:r>
    </w:p>
    <w:p w14:paraId="338F80B1" w14:textId="059F7929" w:rsidR="00CC3A12" w:rsidRDefault="00B85EB8" w:rsidP="00CC3A12">
      <w:r>
        <w:t xml:space="preserve">Global Identity </w:t>
      </w:r>
      <w:r w:rsidR="00CC3A12">
        <w:t>search terms [Keywords] AND PEB search terms [Keywords]</w:t>
      </w:r>
    </w:p>
    <w:p w14:paraId="2348E16A" w14:textId="77777777" w:rsidR="00CC3A12" w:rsidRDefault="00CC3A12" w:rsidP="00CC3A12">
      <w:r>
        <w:t>Limiters: Journal, Article, English, Subject Area</w:t>
      </w:r>
    </w:p>
    <w:p w14:paraId="3DFC748D" w14:textId="13000BF3" w:rsidR="00CC3A12" w:rsidRDefault="00CC3A12" w:rsidP="00CC3A12">
      <w:r>
        <w:t>Returned Results: 35</w:t>
      </w:r>
    </w:p>
    <w:p w14:paraId="19102549" w14:textId="77777777" w:rsidR="00CC3A12" w:rsidRDefault="00CC3A12" w:rsidP="00CC3A12"/>
    <w:p w14:paraId="1B730FC1" w14:textId="77777777" w:rsidR="00CC3A12" w:rsidRDefault="00CC3A12" w:rsidP="00CC3A12">
      <w:r>
        <w:t>Database: ProQuest</w:t>
      </w:r>
    </w:p>
    <w:p w14:paraId="2830155D" w14:textId="1571C33F" w:rsidR="00CC3A12" w:rsidRDefault="00B85EB8" w:rsidP="00CC3A12">
      <w:r>
        <w:t xml:space="preserve">Global Identity </w:t>
      </w:r>
      <w:r w:rsidR="00CC3A12">
        <w:t>search terms [Abstract] AND PEB search terms [Abstract]</w:t>
      </w:r>
    </w:p>
    <w:p w14:paraId="57B057BE" w14:textId="77777777" w:rsidR="00CC3A12" w:rsidRDefault="00CC3A12" w:rsidP="00CC3A12">
      <w:r>
        <w:t>Limiters: Peer Reviewed, Scholarly Journals, Reports, Article, Report, Review, English, “shows results outside of my library subscription”</w:t>
      </w:r>
    </w:p>
    <w:p w14:paraId="2322EE64" w14:textId="10F6A017" w:rsidR="00CC3A12" w:rsidRDefault="00CC3A12" w:rsidP="00CC3A12">
      <w:r>
        <w:t>Returned Results: 281</w:t>
      </w:r>
    </w:p>
    <w:p w14:paraId="0E20280E" w14:textId="77777777" w:rsidR="00CC3A12" w:rsidRDefault="00CC3A12" w:rsidP="00CC3A12"/>
    <w:p w14:paraId="02AD5DA2" w14:textId="77777777" w:rsidR="00CC3A12" w:rsidRDefault="00CC3A12" w:rsidP="00CC3A12">
      <w:r>
        <w:t>Database: ProQuest</w:t>
      </w:r>
    </w:p>
    <w:p w14:paraId="4FEDBA56" w14:textId="00F55FC5" w:rsidR="00CC3A12" w:rsidRDefault="00B85EB8" w:rsidP="00CC3A12">
      <w:r>
        <w:t xml:space="preserve">Global Identity </w:t>
      </w:r>
      <w:r w:rsidR="00CC3A12">
        <w:t>search terms [Title] AND PEB search terms [Title]</w:t>
      </w:r>
    </w:p>
    <w:p w14:paraId="6E124EB5" w14:textId="77777777" w:rsidR="00CC3A12" w:rsidRDefault="00CC3A12" w:rsidP="00CC3A12">
      <w:r>
        <w:t>Limiters: Peer Reviewed, Scholarly Journals, Reports, Article, Report, Review, English, “shows results outside of my library subscription”</w:t>
      </w:r>
    </w:p>
    <w:p w14:paraId="4F6261F3" w14:textId="77777777" w:rsidR="00CC3A12" w:rsidRDefault="00CC3A12" w:rsidP="00CC3A12">
      <w:r>
        <w:t>Returned Results: 12</w:t>
      </w:r>
    </w:p>
    <w:p w14:paraId="0C548C36" w14:textId="77777777" w:rsidR="00CC3A12" w:rsidRDefault="00CC3A12" w:rsidP="00CC3A12"/>
    <w:p w14:paraId="22939A6F" w14:textId="77777777" w:rsidR="00CC3A12" w:rsidRDefault="00CC3A12" w:rsidP="00CC3A12">
      <w:r>
        <w:t>Database: Web of Science</w:t>
      </w:r>
    </w:p>
    <w:p w14:paraId="13984B40" w14:textId="27EBEC3B" w:rsidR="00CC3A12" w:rsidRDefault="00B85EB8" w:rsidP="00CC3A12">
      <w:r>
        <w:t xml:space="preserve">Global Identity </w:t>
      </w:r>
      <w:r w:rsidR="00CC3A12">
        <w:t>search terms [Abstract] AND PEB search terms [Abstract]</w:t>
      </w:r>
    </w:p>
    <w:p w14:paraId="548B8F32" w14:textId="77777777" w:rsidR="00CC3A12" w:rsidRDefault="00CC3A12" w:rsidP="00CC3A12">
      <w:r>
        <w:t>Limiters: Articles, Reviewed Articles, Exclude Proceedings Papers, English</w:t>
      </w:r>
    </w:p>
    <w:p w14:paraId="09014CCE" w14:textId="77777777" w:rsidR="00CC3A12" w:rsidRDefault="00CC3A12" w:rsidP="00CC3A12">
      <w:r>
        <w:lastRenderedPageBreak/>
        <w:t>Returned Results: 204</w:t>
      </w:r>
    </w:p>
    <w:p w14:paraId="11EC33EF" w14:textId="77777777" w:rsidR="00CC3A12" w:rsidRDefault="00CC3A12" w:rsidP="00CC3A12"/>
    <w:p w14:paraId="2D911B09" w14:textId="77777777" w:rsidR="00CC3A12" w:rsidRDefault="00CC3A12" w:rsidP="00CC3A12">
      <w:r>
        <w:t>Database: Web of Science</w:t>
      </w:r>
    </w:p>
    <w:p w14:paraId="32C6FF7D" w14:textId="1818B0BE" w:rsidR="00CC3A12" w:rsidRDefault="00B85EB8" w:rsidP="00CC3A12">
      <w:r>
        <w:t xml:space="preserve">Global Identity </w:t>
      </w:r>
      <w:r w:rsidR="00CC3A12">
        <w:t>search terms [Title] AND PEB search terms [Title]</w:t>
      </w:r>
    </w:p>
    <w:p w14:paraId="1744225F" w14:textId="77777777" w:rsidR="00CC3A12" w:rsidRDefault="00CC3A12" w:rsidP="00CC3A12">
      <w:r>
        <w:t xml:space="preserve">Limiters: Articles, Reviewed Articles, Exclude Proceedings Papers, English </w:t>
      </w:r>
    </w:p>
    <w:p w14:paraId="2BE766B0" w14:textId="77777777" w:rsidR="00CC3A12" w:rsidRDefault="00CC3A12" w:rsidP="00CC3A12">
      <w:r>
        <w:t>Returned Results: 15</w:t>
      </w:r>
    </w:p>
    <w:p w14:paraId="675B2F0C" w14:textId="77777777" w:rsidR="00CC3A12" w:rsidRDefault="00CC3A12" w:rsidP="00CC3A12"/>
    <w:p w14:paraId="3028D9A5" w14:textId="77777777" w:rsidR="00CC3A12" w:rsidRDefault="00CC3A12" w:rsidP="00CC3A12">
      <w:r>
        <w:t>Database: Web of Science</w:t>
      </w:r>
    </w:p>
    <w:p w14:paraId="2A325334" w14:textId="0E6C69DD" w:rsidR="00CC3A12" w:rsidRDefault="00B85EB8" w:rsidP="00CC3A12">
      <w:r>
        <w:t xml:space="preserve">Global Identity </w:t>
      </w:r>
      <w:r w:rsidR="00CC3A12">
        <w:t>search terms [Keywords] AND PEB search terms [Keywords]</w:t>
      </w:r>
    </w:p>
    <w:p w14:paraId="67AEB792" w14:textId="77777777" w:rsidR="00CC3A12" w:rsidRDefault="00CC3A12" w:rsidP="00CC3A12">
      <w:r>
        <w:t>Limiters: Articles, Reviewed Articles, Exclude Proceedings Papers, English</w:t>
      </w:r>
    </w:p>
    <w:p w14:paraId="34C55965" w14:textId="77777777" w:rsidR="00CC3A12" w:rsidRDefault="00CC3A12" w:rsidP="00CC3A12">
      <w:r>
        <w:t>Returned Results: 1</w:t>
      </w:r>
    </w:p>
    <w:p w14:paraId="12034D1D" w14:textId="77777777" w:rsidR="00CC3A12" w:rsidRDefault="00CC3A12" w:rsidP="00CC3A12"/>
    <w:p w14:paraId="48D20AC8" w14:textId="37CA873E" w:rsidR="00CC3A12" w:rsidRDefault="00CC3A12" w:rsidP="005B215D">
      <w:r>
        <w:t xml:space="preserve">Total articles found = 1069; Duplicates = </w:t>
      </w:r>
      <w:r w:rsidR="00B9569A">
        <w:t>462</w:t>
      </w:r>
    </w:p>
    <w:p w14:paraId="0154C402" w14:textId="6434C148" w:rsidR="00460A08" w:rsidRDefault="00460A08" w:rsidP="00CC3A12"/>
    <w:p w14:paraId="1647BC17" w14:textId="34C8996C" w:rsidR="002C6338" w:rsidRDefault="002C6338" w:rsidP="002C6338">
      <w:pPr>
        <w:rPr>
          <w:b/>
          <w:bCs/>
          <w:u w:val="single"/>
        </w:rPr>
      </w:pPr>
      <w:r>
        <w:rPr>
          <w:b/>
          <w:bCs/>
          <w:u w:val="single"/>
        </w:rPr>
        <w:t>S</w:t>
      </w:r>
      <w:r w:rsidR="00896FBA">
        <w:rPr>
          <w:b/>
          <w:bCs/>
          <w:u w:val="single"/>
        </w:rPr>
        <w:t>4</w:t>
      </w:r>
      <w:r>
        <w:rPr>
          <w:b/>
          <w:bCs/>
          <w:u w:val="single"/>
        </w:rPr>
        <w:t xml:space="preserve">. </w:t>
      </w:r>
      <w:r w:rsidR="00896FBA">
        <w:rPr>
          <w:b/>
          <w:bCs/>
          <w:u w:val="single"/>
        </w:rPr>
        <w:t xml:space="preserve">Additional Search with New </w:t>
      </w:r>
      <w:r>
        <w:rPr>
          <w:b/>
          <w:bCs/>
          <w:u w:val="single"/>
        </w:rPr>
        <w:t>Search Terms</w:t>
      </w:r>
    </w:p>
    <w:p w14:paraId="59077BF2" w14:textId="77777777" w:rsidR="002C6338" w:rsidRDefault="002C6338" w:rsidP="002C6338">
      <w:pPr>
        <w:rPr>
          <w:b/>
          <w:bCs/>
          <w:u w:val="single"/>
        </w:rPr>
      </w:pPr>
    </w:p>
    <w:p w14:paraId="0F2AD898" w14:textId="66AB6505" w:rsidR="002C6338" w:rsidRPr="0091603F" w:rsidRDefault="002C6338" w:rsidP="002C6338">
      <w:pPr>
        <w:rPr>
          <w:b/>
          <w:bCs/>
          <w:u w:val="single"/>
        </w:rPr>
      </w:pPr>
      <w:r w:rsidRPr="0091603F">
        <w:rPr>
          <w:b/>
          <w:bCs/>
          <w:u w:val="single"/>
        </w:rPr>
        <w:t>Global Identity</w:t>
      </w:r>
      <w:r w:rsidR="00391915">
        <w:rPr>
          <w:b/>
          <w:bCs/>
          <w:u w:val="single"/>
        </w:rPr>
        <w:t>:</w:t>
      </w:r>
      <w:r w:rsidRPr="0091603F">
        <w:rPr>
          <w:b/>
          <w:bCs/>
          <w:u w:val="single"/>
        </w:rPr>
        <w:t xml:space="preserve"> Search Terms</w:t>
      </w:r>
      <w:r w:rsidR="003E1BC1">
        <w:rPr>
          <w:b/>
          <w:bCs/>
          <w:u w:val="single"/>
        </w:rPr>
        <w:t xml:space="preserve"> Discovered during Review Process:</w:t>
      </w:r>
    </w:p>
    <w:p w14:paraId="79C40559" w14:textId="72C2DE14" w:rsidR="002C6338" w:rsidRDefault="002C6338" w:rsidP="002C6338">
      <w:r>
        <w:t>“</w:t>
      </w:r>
      <w:proofErr w:type="gramStart"/>
      <w:r>
        <w:t>all</w:t>
      </w:r>
      <w:proofErr w:type="gramEnd"/>
      <w:r>
        <w:t xml:space="preserve"> humans everywhere” OR “people all over the world” </w:t>
      </w:r>
    </w:p>
    <w:p w14:paraId="700E2822" w14:textId="77777777" w:rsidR="002C6338" w:rsidRDefault="002C6338" w:rsidP="002C6338"/>
    <w:p w14:paraId="6A26837B" w14:textId="0387A632" w:rsidR="002C6338" w:rsidRPr="0091603F" w:rsidRDefault="002C6338" w:rsidP="002C6338">
      <w:pPr>
        <w:rPr>
          <w:b/>
          <w:bCs/>
          <w:u w:val="single"/>
        </w:rPr>
      </w:pPr>
      <w:r w:rsidRPr="0091603F">
        <w:rPr>
          <w:b/>
          <w:bCs/>
          <w:u w:val="single"/>
        </w:rPr>
        <w:t>PEB and Environmental Concern Search Terms</w:t>
      </w:r>
      <w:r w:rsidR="003E1BC1">
        <w:rPr>
          <w:b/>
          <w:bCs/>
          <w:u w:val="single"/>
        </w:rPr>
        <w:t xml:space="preserve"> from April 13, 2022:</w:t>
      </w:r>
    </w:p>
    <w:p w14:paraId="628EEB82" w14:textId="77777777" w:rsidR="002C6338" w:rsidRDefault="002C6338" w:rsidP="002C6338">
      <w:r>
        <w:t xml:space="preserve">“green consumer </w:t>
      </w:r>
      <w:proofErr w:type="spellStart"/>
      <w:r>
        <w:t>behav</w:t>
      </w:r>
      <w:proofErr w:type="spellEnd"/>
      <w:r>
        <w:t xml:space="preserve">*” OR “green </w:t>
      </w:r>
      <w:proofErr w:type="spellStart"/>
      <w:r>
        <w:t>behav</w:t>
      </w:r>
      <w:proofErr w:type="spellEnd"/>
      <w:r>
        <w:t xml:space="preserve">*” OR “sustainable consumer </w:t>
      </w:r>
      <w:proofErr w:type="spellStart"/>
      <w:r>
        <w:t>behav</w:t>
      </w:r>
      <w:proofErr w:type="spellEnd"/>
      <w:r>
        <w:t xml:space="preserve">*” OR “sustainable </w:t>
      </w:r>
      <w:proofErr w:type="spellStart"/>
      <w:r>
        <w:t>behav</w:t>
      </w:r>
      <w:proofErr w:type="spellEnd"/>
      <w:r>
        <w:t xml:space="preserve">*” OR “environmental consumer </w:t>
      </w:r>
      <w:proofErr w:type="spellStart"/>
      <w:r>
        <w:t>behav</w:t>
      </w:r>
      <w:proofErr w:type="spellEnd"/>
      <w:r>
        <w:t xml:space="preserve">*” OR “environmental </w:t>
      </w:r>
      <w:proofErr w:type="spellStart"/>
      <w:r>
        <w:t>behav</w:t>
      </w:r>
      <w:proofErr w:type="spellEnd"/>
      <w:r>
        <w:t xml:space="preserve">*” OR “ecological consumer </w:t>
      </w:r>
      <w:proofErr w:type="spellStart"/>
      <w:r>
        <w:t>behav</w:t>
      </w:r>
      <w:proofErr w:type="spellEnd"/>
      <w:r>
        <w:t xml:space="preserve">*” OR “ecological </w:t>
      </w:r>
      <w:proofErr w:type="spellStart"/>
      <w:r>
        <w:t>behav</w:t>
      </w:r>
      <w:proofErr w:type="spellEnd"/>
      <w:r>
        <w:t xml:space="preserve">*” OR “energy </w:t>
      </w:r>
      <w:proofErr w:type="spellStart"/>
      <w:r>
        <w:t>behav</w:t>
      </w:r>
      <w:proofErr w:type="spellEnd"/>
      <w:r>
        <w:t xml:space="preserve">*” OR “pro-environmental consumer </w:t>
      </w:r>
      <w:proofErr w:type="spellStart"/>
      <w:r>
        <w:t>behav</w:t>
      </w:r>
      <w:proofErr w:type="spellEnd"/>
      <w:r>
        <w:t xml:space="preserve">*” OR “pro-environmental </w:t>
      </w:r>
      <w:proofErr w:type="spellStart"/>
      <w:r>
        <w:t>behav</w:t>
      </w:r>
      <w:proofErr w:type="spellEnd"/>
      <w:r>
        <w:t>*” OR “</w:t>
      </w:r>
      <w:proofErr w:type="spellStart"/>
      <w:r>
        <w:t>proenvironmental</w:t>
      </w:r>
      <w:proofErr w:type="spellEnd"/>
      <w:r>
        <w:t xml:space="preserve"> consumer </w:t>
      </w:r>
      <w:proofErr w:type="spellStart"/>
      <w:r>
        <w:t>behav</w:t>
      </w:r>
      <w:proofErr w:type="spellEnd"/>
      <w:r>
        <w:t>*” OR “</w:t>
      </w:r>
      <w:proofErr w:type="spellStart"/>
      <w:r>
        <w:t>proenvironmental</w:t>
      </w:r>
      <w:proofErr w:type="spellEnd"/>
      <w:r>
        <w:t xml:space="preserve"> </w:t>
      </w:r>
      <w:proofErr w:type="spellStart"/>
      <w:r>
        <w:t>behav</w:t>
      </w:r>
      <w:proofErr w:type="spellEnd"/>
      <w:r>
        <w:t>*” OR “</w:t>
      </w:r>
      <w:proofErr w:type="spellStart"/>
      <w:r>
        <w:t>proenvironment</w:t>
      </w:r>
      <w:proofErr w:type="spellEnd"/>
      <w:r>
        <w:t xml:space="preserve">*” OR “environmentally friendly </w:t>
      </w:r>
      <w:proofErr w:type="spellStart"/>
      <w:r>
        <w:t>behav</w:t>
      </w:r>
      <w:proofErr w:type="spellEnd"/>
      <w:r>
        <w:t xml:space="preserve">*” OR “environmentally friendly” OR “environmentally conscious </w:t>
      </w:r>
      <w:proofErr w:type="spellStart"/>
      <w:r>
        <w:t>behav</w:t>
      </w:r>
      <w:proofErr w:type="spellEnd"/>
      <w:r>
        <w:t xml:space="preserve">*” OR “environmentally related </w:t>
      </w:r>
      <w:proofErr w:type="spellStart"/>
      <w:r>
        <w:t>behav</w:t>
      </w:r>
      <w:proofErr w:type="spellEnd"/>
      <w:r>
        <w:t xml:space="preserve">*” OR “environmentally related” OR “public transport </w:t>
      </w:r>
      <w:proofErr w:type="spellStart"/>
      <w:r>
        <w:t>behav</w:t>
      </w:r>
      <w:proofErr w:type="spellEnd"/>
      <w:r>
        <w:t xml:space="preserve">*” OR “waste recycling </w:t>
      </w:r>
      <w:proofErr w:type="spellStart"/>
      <w:r>
        <w:t>behav</w:t>
      </w:r>
      <w:proofErr w:type="spellEnd"/>
      <w:r>
        <w:t xml:space="preserve">*” OR “waste recycling” OR “recycling </w:t>
      </w:r>
      <w:proofErr w:type="spellStart"/>
      <w:r>
        <w:t>behav</w:t>
      </w:r>
      <w:proofErr w:type="spellEnd"/>
      <w:r>
        <w:t>*” OR “</w:t>
      </w:r>
      <w:proofErr w:type="spellStart"/>
      <w:r>
        <w:t>recycl</w:t>
      </w:r>
      <w:proofErr w:type="spellEnd"/>
      <w:r>
        <w:t xml:space="preserve">*” OR “environmentally significant </w:t>
      </w:r>
      <w:proofErr w:type="spellStart"/>
      <w:r>
        <w:t>behav</w:t>
      </w:r>
      <w:proofErr w:type="spellEnd"/>
      <w:r>
        <w:t xml:space="preserve">*” OR “conservation” OR “pro-environmental action” OR “environmentally responsible </w:t>
      </w:r>
      <w:proofErr w:type="spellStart"/>
      <w:r>
        <w:t>behav</w:t>
      </w:r>
      <w:proofErr w:type="spellEnd"/>
      <w:r>
        <w:t xml:space="preserve">*” OR “ecologically responsible </w:t>
      </w:r>
      <w:proofErr w:type="spellStart"/>
      <w:r>
        <w:t>behav</w:t>
      </w:r>
      <w:proofErr w:type="spellEnd"/>
      <w:r>
        <w:t xml:space="preserve">*” OR “environmentally friendly </w:t>
      </w:r>
      <w:proofErr w:type="spellStart"/>
      <w:r>
        <w:t>behav</w:t>
      </w:r>
      <w:proofErr w:type="spellEnd"/>
      <w:r>
        <w:t xml:space="preserve">*” OR “sustainable action” OR “environmental action” OR “pro-environmental collective action” OR “environmental activism” OR “support for environmental policy” OR “environmental policy support” OR “environmental stewardship” OR “conservation </w:t>
      </w:r>
      <w:proofErr w:type="spellStart"/>
      <w:r>
        <w:t>behav</w:t>
      </w:r>
      <w:proofErr w:type="spellEnd"/>
      <w:r>
        <w:t xml:space="preserve">*” OR “environmental engagement” OR “waste reduction” OR “energy saving” OR “energy conservation” OR “travel mode choice” OR “pro-environmental mobility </w:t>
      </w:r>
      <w:proofErr w:type="spellStart"/>
      <w:r>
        <w:t>behaviour</w:t>
      </w:r>
      <w:proofErr w:type="spellEnd"/>
      <w:r>
        <w:t xml:space="preserve">” OR “water </w:t>
      </w:r>
      <w:r>
        <w:lastRenderedPageBreak/>
        <w:t xml:space="preserve">conservation” OR “green consumerism” OR “green purchases” OR “ecological consumer </w:t>
      </w:r>
      <w:proofErr w:type="spellStart"/>
      <w:r>
        <w:t>behaviour</w:t>
      </w:r>
      <w:proofErr w:type="spellEnd"/>
      <w:r>
        <w:t xml:space="preserve">” OR “green consumer </w:t>
      </w:r>
      <w:proofErr w:type="spellStart"/>
      <w:r>
        <w:t>behaviour</w:t>
      </w:r>
      <w:proofErr w:type="spellEnd"/>
      <w:r>
        <w:t xml:space="preserve">” OR “environment protection </w:t>
      </w:r>
      <w:proofErr w:type="spellStart"/>
      <w:r>
        <w:t>behaviour</w:t>
      </w:r>
      <w:proofErr w:type="spellEnd"/>
      <w:r>
        <w:t>” OR “</w:t>
      </w:r>
      <w:proofErr w:type="spellStart"/>
      <w:r>
        <w:t>Proenvironmental</w:t>
      </w:r>
      <w:proofErr w:type="spellEnd"/>
      <w:r>
        <w:t xml:space="preserve"> intentions” OR “environmentally conscious” OR “environmentally responsible” OR “reuse” OR “green” OR “renewable” OR “PEB” OR “GEB” OR “climate change” OR “global warming” OR “environmental attitude*” OR “pro-environmental attitude*” OR “environmental concern” OR “Environmental performance” OR “Environmental sustainability” OR “Environmental concern” OR “Green </w:t>
      </w:r>
      <w:proofErr w:type="spellStart"/>
      <w:r>
        <w:t>behav</w:t>
      </w:r>
      <w:proofErr w:type="spellEnd"/>
      <w:r>
        <w:t xml:space="preserve">*” OR “Pro-environmental </w:t>
      </w:r>
      <w:proofErr w:type="spellStart"/>
      <w:r>
        <w:t>behav</w:t>
      </w:r>
      <w:proofErr w:type="spellEnd"/>
      <w:r>
        <w:t xml:space="preserve">*” OR “environmental value*” OR “ecologic value*” </w:t>
      </w:r>
    </w:p>
    <w:p w14:paraId="2E9591AA" w14:textId="77777777" w:rsidR="002C6338" w:rsidRDefault="002C6338" w:rsidP="002C6338"/>
    <w:p w14:paraId="3B01FBF4" w14:textId="4D2AB723" w:rsidR="002C6338" w:rsidRPr="00460A08" w:rsidRDefault="002C6338" w:rsidP="002C6338">
      <w:pPr>
        <w:rPr>
          <w:b/>
          <w:bCs/>
          <w:u w:val="single"/>
        </w:rPr>
      </w:pPr>
      <w:r w:rsidRPr="00460A08">
        <w:rPr>
          <w:b/>
          <w:bCs/>
          <w:u w:val="single"/>
        </w:rPr>
        <w:t>Search Settings and Related Details</w:t>
      </w:r>
      <w:r w:rsidR="000D6D09">
        <w:rPr>
          <w:b/>
          <w:bCs/>
          <w:u w:val="single"/>
        </w:rPr>
        <w:t xml:space="preserve"> regarding the Additional Search:</w:t>
      </w:r>
    </w:p>
    <w:p w14:paraId="562B8745" w14:textId="3E21F46D" w:rsidR="002C6338" w:rsidRDefault="002C6338" w:rsidP="002C6338"/>
    <w:p w14:paraId="37AADC34" w14:textId="45AFCCAA" w:rsidR="009E6DDA" w:rsidRDefault="009E6DDA" w:rsidP="002C6338">
      <w:r>
        <w:t xml:space="preserve">*All settings </w:t>
      </w:r>
      <w:r w:rsidR="00F22E1A">
        <w:t>(</w:t>
      </w:r>
      <w:proofErr w:type="gramStart"/>
      <w:r w:rsidR="00F22E1A">
        <w:t>i.e.</w:t>
      </w:r>
      <w:proofErr w:type="gramEnd"/>
      <w:r w:rsidR="00F22E1A">
        <w:t xml:space="preserve"> expanders and limiters) </w:t>
      </w:r>
      <w:r>
        <w:t>and databases used were the same as the main search completed on April 13, 2022</w:t>
      </w:r>
      <w:r w:rsidR="00F573CE">
        <w:t xml:space="preserve">, except that the publication </w:t>
      </w:r>
      <w:r w:rsidR="00067FDB">
        <w:t xml:space="preserve">month and year were set to be in or before April, 2022. In the databases where the month could not be specified, the </w:t>
      </w:r>
      <w:r w:rsidR="003D7034">
        <w:t>articles were screened manually.</w:t>
      </w:r>
    </w:p>
    <w:p w14:paraId="7FCCA504" w14:textId="68EF9203" w:rsidR="009E6DDA" w:rsidRDefault="009E6DDA" w:rsidP="002C6338"/>
    <w:tbl>
      <w:tblPr>
        <w:tblStyle w:val="TableGrid"/>
        <w:tblW w:w="0" w:type="auto"/>
        <w:tblLook w:val="04A0" w:firstRow="1" w:lastRow="0" w:firstColumn="1" w:lastColumn="0" w:noHBand="0" w:noVBand="1"/>
      </w:tblPr>
      <w:tblGrid>
        <w:gridCol w:w="4390"/>
        <w:gridCol w:w="7654"/>
        <w:gridCol w:w="1906"/>
      </w:tblGrid>
      <w:tr w:rsidR="00D478CB" w14:paraId="08B8A70D" w14:textId="77777777" w:rsidTr="0091603F">
        <w:tc>
          <w:tcPr>
            <w:tcW w:w="4390" w:type="dxa"/>
          </w:tcPr>
          <w:p w14:paraId="1911EC3F" w14:textId="16332B3E" w:rsidR="00D478CB" w:rsidRPr="0091603F" w:rsidRDefault="00D478CB" w:rsidP="0091603F">
            <w:pPr>
              <w:jc w:val="center"/>
              <w:rPr>
                <w:b/>
                <w:bCs/>
              </w:rPr>
            </w:pPr>
            <w:r w:rsidRPr="0091603F">
              <w:rPr>
                <w:b/>
                <w:bCs/>
              </w:rPr>
              <w:t>Database</w:t>
            </w:r>
          </w:p>
        </w:tc>
        <w:tc>
          <w:tcPr>
            <w:tcW w:w="7654" w:type="dxa"/>
          </w:tcPr>
          <w:p w14:paraId="5FA0DD83" w14:textId="21A4D8A1" w:rsidR="00D478CB" w:rsidRPr="0091603F" w:rsidRDefault="00325BC6" w:rsidP="0091603F">
            <w:pPr>
              <w:jc w:val="center"/>
              <w:rPr>
                <w:b/>
                <w:bCs/>
              </w:rPr>
            </w:pPr>
            <w:r w:rsidRPr="0091603F">
              <w:rPr>
                <w:b/>
                <w:bCs/>
              </w:rPr>
              <w:t>Search terms [Search Field]</w:t>
            </w:r>
          </w:p>
        </w:tc>
        <w:tc>
          <w:tcPr>
            <w:tcW w:w="1906" w:type="dxa"/>
          </w:tcPr>
          <w:p w14:paraId="395EE65F" w14:textId="0EA43418" w:rsidR="00D478CB" w:rsidRPr="0091603F" w:rsidRDefault="00325BC6" w:rsidP="0091603F">
            <w:pPr>
              <w:jc w:val="center"/>
              <w:rPr>
                <w:b/>
                <w:bCs/>
              </w:rPr>
            </w:pPr>
            <w:r w:rsidRPr="0091603F">
              <w:rPr>
                <w:b/>
                <w:bCs/>
              </w:rPr>
              <w:t>Returned Results</w:t>
            </w:r>
          </w:p>
        </w:tc>
      </w:tr>
      <w:tr w:rsidR="00D478CB" w14:paraId="2010FB76" w14:textId="77777777" w:rsidTr="0091603F">
        <w:tc>
          <w:tcPr>
            <w:tcW w:w="4390" w:type="dxa"/>
          </w:tcPr>
          <w:p w14:paraId="2EED5DB6" w14:textId="3F85C3F3" w:rsidR="00D478CB" w:rsidRDefault="00E90932" w:rsidP="002C6338">
            <w:r>
              <w:t xml:space="preserve">EBSCOhost (APA PsycINFO and APA </w:t>
            </w:r>
            <w:proofErr w:type="spellStart"/>
            <w:r>
              <w:t>PsycARTICLES</w:t>
            </w:r>
            <w:proofErr w:type="spellEnd"/>
            <w:r>
              <w:t>)</w:t>
            </w:r>
          </w:p>
        </w:tc>
        <w:tc>
          <w:tcPr>
            <w:tcW w:w="7654" w:type="dxa"/>
          </w:tcPr>
          <w:p w14:paraId="474D8A50" w14:textId="088D76D1" w:rsidR="00E90932" w:rsidRDefault="008B0548" w:rsidP="00E90932">
            <w:r>
              <w:t>“</w:t>
            </w:r>
            <w:proofErr w:type="gramStart"/>
            <w:r>
              <w:t>all</w:t>
            </w:r>
            <w:proofErr w:type="gramEnd"/>
            <w:r>
              <w:t xml:space="preserve"> humans everywhere” OR “people all over the world”</w:t>
            </w:r>
            <w:r w:rsidR="00E90932">
              <w:t xml:space="preserve"> [Abstract] AND PEB search terms [Abstract]</w:t>
            </w:r>
          </w:p>
          <w:p w14:paraId="6330ED9A" w14:textId="77777777" w:rsidR="00D478CB" w:rsidRDefault="00D478CB" w:rsidP="002C6338"/>
        </w:tc>
        <w:tc>
          <w:tcPr>
            <w:tcW w:w="1906" w:type="dxa"/>
          </w:tcPr>
          <w:p w14:paraId="671808A8" w14:textId="161DE0DE" w:rsidR="00D478CB" w:rsidRDefault="00325BC6" w:rsidP="0091603F">
            <w:pPr>
              <w:jc w:val="center"/>
            </w:pPr>
            <w:r>
              <w:t>1</w:t>
            </w:r>
          </w:p>
        </w:tc>
      </w:tr>
      <w:tr w:rsidR="00D478CB" w14:paraId="2B3061C0" w14:textId="77777777" w:rsidTr="0091603F">
        <w:tc>
          <w:tcPr>
            <w:tcW w:w="4390" w:type="dxa"/>
          </w:tcPr>
          <w:p w14:paraId="468B9CF5" w14:textId="7776762A" w:rsidR="00D478CB" w:rsidRDefault="00D478CB" w:rsidP="002C6338"/>
        </w:tc>
        <w:tc>
          <w:tcPr>
            <w:tcW w:w="7654" w:type="dxa"/>
          </w:tcPr>
          <w:p w14:paraId="75113A98" w14:textId="0313AB0A" w:rsidR="00D478CB" w:rsidRDefault="008B0548" w:rsidP="002C6338">
            <w:r>
              <w:t>“</w:t>
            </w:r>
            <w:proofErr w:type="gramStart"/>
            <w:r>
              <w:t>all</w:t>
            </w:r>
            <w:proofErr w:type="gramEnd"/>
            <w:r>
              <w:t xml:space="preserve"> humans everywhere” OR “people all over the world”</w:t>
            </w:r>
            <w:r w:rsidR="00E90932">
              <w:t xml:space="preserve"> [Title] AND PEB search terms [Title]</w:t>
            </w:r>
          </w:p>
        </w:tc>
        <w:tc>
          <w:tcPr>
            <w:tcW w:w="1906" w:type="dxa"/>
          </w:tcPr>
          <w:p w14:paraId="3101C006" w14:textId="2ABE26A9" w:rsidR="00D478CB" w:rsidRDefault="00E90932" w:rsidP="0091603F">
            <w:pPr>
              <w:jc w:val="center"/>
            </w:pPr>
            <w:r>
              <w:t>0</w:t>
            </w:r>
          </w:p>
        </w:tc>
      </w:tr>
      <w:tr w:rsidR="00D478CB" w14:paraId="6BBDD493" w14:textId="77777777" w:rsidTr="0091603F">
        <w:tc>
          <w:tcPr>
            <w:tcW w:w="4390" w:type="dxa"/>
          </w:tcPr>
          <w:p w14:paraId="7A22C5BC" w14:textId="77777777" w:rsidR="00D478CB" w:rsidRDefault="00D478CB" w:rsidP="002C6338"/>
        </w:tc>
        <w:tc>
          <w:tcPr>
            <w:tcW w:w="7654" w:type="dxa"/>
          </w:tcPr>
          <w:p w14:paraId="776EBC43" w14:textId="39567AD5" w:rsidR="00E90932" w:rsidRDefault="00E92187" w:rsidP="00E90932">
            <w:r>
              <w:t>“</w:t>
            </w:r>
            <w:proofErr w:type="gramStart"/>
            <w:r>
              <w:t>all</w:t>
            </w:r>
            <w:proofErr w:type="gramEnd"/>
            <w:r>
              <w:t xml:space="preserve"> humans everywhere” OR “people all over the world”</w:t>
            </w:r>
            <w:r w:rsidR="00E90932">
              <w:t xml:space="preserve"> [Subject Terms] AND PEB search terms [Subject Terms]</w:t>
            </w:r>
          </w:p>
          <w:p w14:paraId="2308A5F9" w14:textId="77777777" w:rsidR="00D478CB" w:rsidRDefault="00D478CB" w:rsidP="002C6338"/>
        </w:tc>
        <w:tc>
          <w:tcPr>
            <w:tcW w:w="1906" w:type="dxa"/>
          </w:tcPr>
          <w:p w14:paraId="1DD411DC" w14:textId="1295DD0B" w:rsidR="00D478CB" w:rsidRDefault="00E90932" w:rsidP="0091603F">
            <w:pPr>
              <w:jc w:val="center"/>
            </w:pPr>
            <w:r>
              <w:t>0</w:t>
            </w:r>
          </w:p>
        </w:tc>
      </w:tr>
      <w:tr w:rsidR="00D478CB" w14:paraId="646165E9" w14:textId="77777777" w:rsidTr="0091603F">
        <w:tc>
          <w:tcPr>
            <w:tcW w:w="4390" w:type="dxa"/>
          </w:tcPr>
          <w:p w14:paraId="6C90F952" w14:textId="0A814AC4" w:rsidR="00D478CB" w:rsidRDefault="00E90932" w:rsidP="002C6338">
            <w:r>
              <w:t xml:space="preserve">EBSCOhost (Academic Search Premier, ERIC, </w:t>
            </w:r>
            <w:proofErr w:type="spellStart"/>
            <w:r>
              <w:t>GreenFILE</w:t>
            </w:r>
            <w:proofErr w:type="spellEnd"/>
            <w:r>
              <w:t>)</w:t>
            </w:r>
          </w:p>
        </w:tc>
        <w:tc>
          <w:tcPr>
            <w:tcW w:w="7654" w:type="dxa"/>
          </w:tcPr>
          <w:p w14:paraId="64DDF678" w14:textId="59A83B5C" w:rsidR="0090085C" w:rsidRDefault="00E92187" w:rsidP="0090085C">
            <w:r>
              <w:t>“</w:t>
            </w:r>
            <w:proofErr w:type="gramStart"/>
            <w:r>
              <w:t>all</w:t>
            </w:r>
            <w:proofErr w:type="gramEnd"/>
            <w:r>
              <w:t xml:space="preserve"> humans everywhere” OR “people all over the world”</w:t>
            </w:r>
            <w:r w:rsidR="0090085C">
              <w:t xml:space="preserve"> [ABS] AND PEB search terms [ABS]</w:t>
            </w:r>
          </w:p>
          <w:p w14:paraId="10B9AA9D" w14:textId="77777777" w:rsidR="00D478CB" w:rsidRDefault="00D478CB" w:rsidP="002C6338"/>
        </w:tc>
        <w:tc>
          <w:tcPr>
            <w:tcW w:w="1906" w:type="dxa"/>
          </w:tcPr>
          <w:p w14:paraId="3DD30B33" w14:textId="1ECAF7E2" w:rsidR="00D478CB" w:rsidRDefault="00D250E5" w:rsidP="0091603F">
            <w:pPr>
              <w:jc w:val="center"/>
            </w:pPr>
            <w:r>
              <w:t>9</w:t>
            </w:r>
          </w:p>
        </w:tc>
      </w:tr>
      <w:tr w:rsidR="00D478CB" w14:paraId="5D7527F1" w14:textId="77777777" w:rsidTr="0091603F">
        <w:tc>
          <w:tcPr>
            <w:tcW w:w="4390" w:type="dxa"/>
          </w:tcPr>
          <w:p w14:paraId="078F994E" w14:textId="77777777" w:rsidR="00D478CB" w:rsidRDefault="00D478CB" w:rsidP="002C6338"/>
        </w:tc>
        <w:tc>
          <w:tcPr>
            <w:tcW w:w="7654" w:type="dxa"/>
          </w:tcPr>
          <w:p w14:paraId="2AF8E9E7" w14:textId="60745BB6" w:rsidR="00D478CB" w:rsidRDefault="00E92187" w:rsidP="002C6338">
            <w:r>
              <w:t>“</w:t>
            </w:r>
            <w:proofErr w:type="gramStart"/>
            <w:r>
              <w:t>all</w:t>
            </w:r>
            <w:proofErr w:type="gramEnd"/>
            <w:r>
              <w:t xml:space="preserve"> humans everywhere” OR “people all over the world”</w:t>
            </w:r>
            <w:r w:rsidR="00874047">
              <w:t xml:space="preserve"> [TI] AND PEB search terms [TI]</w:t>
            </w:r>
          </w:p>
        </w:tc>
        <w:tc>
          <w:tcPr>
            <w:tcW w:w="1906" w:type="dxa"/>
          </w:tcPr>
          <w:p w14:paraId="2A320EF9" w14:textId="11FD6890" w:rsidR="00D478CB" w:rsidRDefault="00D250E5" w:rsidP="0091603F">
            <w:pPr>
              <w:jc w:val="center"/>
            </w:pPr>
            <w:r>
              <w:t>0</w:t>
            </w:r>
          </w:p>
        </w:tc>
      </w:tr>
      <w:tr w:rsidR="00D478CB" w14:paraId="7F3AF5D1" w14:textId="77777777" w:rsidTr="0091603F">
        <w:tc>
          <w:tcPr>
            <w:tcW w:w="4390" w:type="dxa"/>
          </w:tcPr>
          <w:p w14:paraId="728A3F4F" w14:textId="77777777" w:rsidR="00D478CB" w:rsidRDefault="00D478CB" w:rsidP="002C6338"/>
        </w:tc>
        <w:tc>
          <w:tcPr>
            <w:tcW w:w="7654" w:type="dxa"/>
          </w:tcPr>
          <w:p w14:paraId="3CABB615" w14:textId="1380BA9C" w:rsidR="00D478CB" w:rsidRDefault="00E92187" w:rsidP="002C6338">
            <w:r>
              <w:t>“</w:t>
            </w:r>
            <w:proofErr w:type="gramStart"/>
            <w:r>
              <w:t>all</w:t>
            </w:r>
            <w:proofErr w:type="gramEnd"/>
            <w:r>
              <w:t xml:space="preserve"> humans everywhere” OR “people all over the world”</w:t>
            </w:r>
            <w:r w:rsidR="00874047">
              <w:t xml:space="preserve"> [SU] AND PEB search terms [SU]</w:t>
            </w:r>
          </w:p>
        </w:tc>
        <w:tc>
          <w:tcPr>
            <w:tcW w:w="1906" w:type="dxa"/>
          </w:tcPr>
          <w:p w14:paraId="22750B30" w14:textId="6B2CC272" w:rsidR="00D478CB" w:rsidRDefault="00D250E5" w:rsidP="0091603F">
            <w:pPr>
              <w:jc w:val="center"/>
            </w:pPr>
            <w:r>
              <w:t>0</w:t>
            </w:r>
          </w:p>
        </w:tc>
      </w:tr>
      <w:tr w:rsidR="00D478CB" w14:paraId="31CB01D2" w14:textId="77777777" w:rsidTr="0091603F">
        <w:tc>
          <w:tcPr>
            <w:tcW w:w="4390" w:type="dxa"/>
          </w:tcPr>
          <w:p w14:paraId="13F55AC6" w14:textId="0109650C" w:rsidR="00D478CB" w:rsidRDefault="005C5557" w:rsidP="002C6338">
            <w:r>
              <w:lastRenderedPageBreak/>
              <w:t>Scopus</w:t>
            </w:r>
          </w:p>
        </w:tc>
        <w:tc>
          <w:tcPr>
            <w:tcW w:w="7654" w:type="dxa"/>
          </w:tcPr>
          <w:p w14:paraId="46A81D8B" w14:textId="110647D0" w:rsidR="00D478CB" w:rsidRDefault="00E92187" w:rsidP="002C6338">
            <w:r>
              <w:t>“</w:t>
            </w:r>
            <w:proofErr w:type="gramStart"/>
            <w:r>
              <w:t>all</w:t>
            </w:r>
            <w:proofErr w:type="gramEnd"/>
            <w:r>
              <w:t xml:space="preserve"> humans everywhere” OR “people all over the world”</w:t>
            </w:r>
            <w:r w:rsidR="00501FB6">
              <w:t xml:space="preserve"> [Abstract] AND PEB search terms [Abstract]</w:t>
            </w:r>
          </w:p>
        </w:tc>
        <w:tc>
          <w:tcPr>
            <w:tcW w:w="1906" w:type="dxa"/>
          </w:tcPr>
          <w:p w14:paraId="3A823F81" w14:textId="2805E599" w:rsidR="00D478CB" w:rsidRDefault="005C5557" w:rsidP="0091603F">
            <w:pPr>
              <w:jc w:val="center"/>
            </w:pPr>
            <w:r>
              <w:t>20</w:t>
            </w:r>
          </w:p>
        </w:tc>
      </w:tr>
      <w:tr w:rsidR="00D250E5" w14:paraId="5535176B" w14:textId="77777777" w:rsidTr="0091603F">
        <w:tc>
          <w:tcPr>
            <w:tcW w:w="4390" w:type="dxa"/>
          </w:tcPr>
          <w:p w14:paraId="52D3179C" w14:textId="77777777" w:rsidR="00D250E5" w:rsidRDefault="00D250E5" w:rsidP="002C6338"/>
        </w:tc>
        <w:tc>
          <w:tcPr>
            <w:tcW w:w="7654" w:type="dxa"/>
          </w:tcPr>
          <w:p w14:paraId="073D9B36" w14:textId="139798D6" w:rsidR="00D250E5" w:rsidRDefault="00E92187" w:rsidP="002C6338">
            <w:r>
              <w:t>“</w:t>
            </w:r>
            <w:proofErr w:type="gramStart"/>
            <w:r>
              <w:t>all</w:t>
            </w:r>
            <w:proofErr w:type="gramEnd"/>
            <w:r>
              <w:t xml:space="preserve"> humans everywhere” OR “people all over the world”</w:t>
            </w:r>
            <w:r w:rsidR="00501FB6">
              <w:t xml:space="preserve"> [Title] AND PEB search terms [Title]</w:t>
            </w:r>
          </w:p>
        </w:tc>
        <w:tc>
          <w:tcPr>
            <w:tcW w:w="1906" w:type="dxa"/>
          </w:tcPr>
          <w:p w14:paraId="61780A6E" w14:textId="5873FF80" w:rsidR="00D250E5" w:rsidRDefault="005C5557" w:rsidP="0091603F">
            <w:pPr>
              <w:jc w:val="center"/>
            </w:pPr>
            <w:r>
              <w:t>0</w:t>
            </w:r>
          </w:p>
        </w:tc>
      </w:tr>
      <w:tr w:rsidR="00D250E5" w14:paraId="058BFDA7" w14:textId="77777777" w:rsidTr="0091603F">
        <w:tc>
          <w:tcPr>
            <w:tcW w:w="4390" w:type="dxa"/>
          </w:tcPr>
          <w:p w14:paraId="70D04E91" w14:textId="77777777" w:rsidR="00D250E5" w:rsidRDefault="00D250E5" w:rsidP="002C6338"/>
        </w:tc>
        <w:tc>
          <w:tcPr>
            <w:tcW w:w="7654" w:type="dxa"/>
          </w:tcPr>
          <w:p w14:paraId="026303B2" w14:textId="3DC8F622" w:rsidR="00D250E5" w:rsidRDefault="00E92187" w:rsidP="002C6338">
            <w:r>
              <w:t>“</w:t>
            </w:r>
            <w:proofErr w:type="gramStart"/>
            <w:r>
              <w:t>all</w:t>
            </w:r>
            <w:proofErr w:type="gramEnd"/>
            <w:r>
              <w:t xml:space="preserve"> humans everywhere” OR “people all over the world”</w:t>
            </w:r>
            <w:r w:rsidR="00501FB6">
              <w:t xml:space="preserve"> [Keywords] AND PEB search terms [Keywords]</w:t>
            </w:r>
          </w:p>
        </w:tc>
        <w:tc>
          <w:tcPr>
            <w:tcW w:w="1906" w:type="dxa"/>
          </w:tcPr>
          <w:p w14:paraId="2B91703F" w14:textId="699467EE" w:rsidR="00D250E5" w:rsidRDefault="005C5557" w:rsidP="0091603F">
            <w:pPr>
              <w:jc w:val="center"/>
            </w:pPr>
            <w:r>
              <w:t>1</w:t>
            </w:r>
          </w:p>
        </w:tc>
      </w:tr>
      <w:tr w:rsidR="00D250E5" w14:paraId="14C1D431" w14:textId="77777777" w:rsidTr="0091603F">
        <w:tc>
          <w:tcPr>
            <w:tcW w:w="4390" w:type="dxa"/>
          </w:tcPr>
          <w:p w14:paraId="668EB533" w14:textId="36C1D922" w:rsidR="00D250E5" w:rsidRDefault="00501FB6" w:rsidP="002C6338">
            <w:r>
              <w:t>ProQuest</w:t>
            </w:r>
          </w:p>
        </w:tc>
        <w:tc>
          <w:tcPr>
            <w:tcW w:w="7654" w:type="dxa"/>
          </w:tcPr>
          <w:p w14:paraId="0BCA54F3" w14:textId="56B754C4" w:rsidR="00D250E5" w:rsidRDefault="00E92187" w:rsidP="002C6338">
            <w:r>
              <w:t>“</w:t>
            </w:r>
            <w:proofErr w:type="gramStart"/>
            <w:r>
              <w:t>all</w:t>
            </w:r>
            <w:proofErr w:type="gramEnd"/>
            <w:r>
              <w:t xml:space="preserve"> humans everywhere” OR “people all over the world”</w:t>
            </w:r>
            <w:r w:rsidR="00392BF2">
              <w:t xml:space="preserve"> [Abstract] AND PEB search terms [Abstract]</w:t>
            </w:r>
          </w:p>
        </w:tc>
        <w:tc>
          <w:tcPr>
            <w:tcW w:w="1906" w:type="dxa"/>
          </w:tcPr>
          <w:p w14:paraId="6C29A592" w14:textId="276723AF" w:rsidR="00D250E5" w:rsidRDefault="00392BF2" w:rsidP="0091603F">
            <w:pPr>
              <w:jc w:val="center"/>
            </w:pPr>
            <w:r>
              <w:t>9</w:t>
            </w:r>
          </w:p>
        </w:tc>
      </w:tr>
      <w:tr w:rsidR="00D662BD" w14:paraId="288687A0" w14:textId="77777777" w:rsidTr="0091603F">
        <w:tc>
          <w:tcPr>
            <w:tcW w:w="4390" w:type="dxa"/>
          </w:tcPr>
          <w:p w14:paraId="59A05D72" w14:textId="77777777" w:rsidR="00D662BD" w:rsidRDefault="00D662BD" w:rsidP="002C6338"/>
        </w:tc>
        <w:tc>
          <w:tcPr>
            <w:tcW w:w="7654" w:type="dxa"/>
          </w:tcPr>
          <w:p w14:paraId="782DB255" w14:textId="669EB055" w:rsidR="00D662BD" w:rsidRDefault="00E92187" w:rsidP="002C6338">
            <w:r>
              <w:t>“</w:t>
            </w:r>
            <w:proofErr w:type="gramStart"/>
            <w:r>
              <w:t>all</w:t>
            </w:r>
            <w:proofErr w:type="gramEnd"/>
            <w:r>
              <w:t xml:space="preserve"> humans everywhere” OR “people all over the world”</w:t>
            </w:r>
            <w:r w:rsidR="00392BF2">
              <w:t xml:space="preserve"> [Title] AND PEB search terms [Title]</w:t>
            </w:r>
          </w:p>
        </w:tc>
        <w:tc>
          <w:tcPr>
            <w:tcW w:w="1906" w:type="dxa"/>
          </w:tcPr>
          <w:p w14:paraId="0C1F5181" w14:textId="4A5DA80A" w:rsidR="00D662BD" w:rsidRDefault="00392BF2" w:rsidP="0091603F">
            <w:pPr>
              <w:jc w:val="center"/>
            </w:pPr>
            <w:r>
              <w:t>0</w:t>
            </w:r>
          </w:p>
        </w:tc>
      </w:tr>
      <w:tr w:rsidR="00D662BD" w14:paraId="1EFD61C3" w14:textId="77777777" w:rsidTr="0091603F">
        <w:tc>
          <w:tcPr>
            <w:tcW w:w="4390" w:type="dxa"/>
          </w:tcPr>
          <w:p w14:paraId="4C0DBCB9" w14:textId="7B71CF85" w:rsidR="00D662BD" w:rsidRDefault="0061031E" w:rsidP="002C6338">
            <w:r>
              <w:t>Web of Science</w:t>
            </w:r>
          </w:p>
        </w:tc>
        <w:tc>
          <w:tcPr>
            <w:tcW w:w="7654" w:type="dxa"/>
          </w:tcPr>
          <w:p w14:paraId="460DD681" w14:textId="2ECE4B36" w:rsidR="00D662BD" w:rsidRDefault="00E92187" w:rsidP="002C6338">
            <w:r>
              <w:t>“</w:t>
            </w:r>
            <w:proofErr w:type="gramStart"/>
            <w:r>
              <w:t>all</w:t>
            </w:r>
            <w:proofErr w:type="gramEnd"/>
            <w:r>
              <w:t xml:space="preserve"> humans everywhere” OR “people all over the world”</w:t>
            </w:r>
            <w:r w:rsidR="008C0060">
              <w:t xml:space="preserve"> [Abstract] AND PEB search terms [Abstract]</w:t>
            </w:r>
          </w:p>
        </w:tc>
        <w:tc>
          <w:tcPr>
            <w:tcW w:w="1906" w:type="dxa"/>
          </w:tcPr>
          <w:p w14:paraId="1BEAEFC7" w14:textId="0DB994DE" w:rsidR="00D662BD" w:rsidRDefault="00392BF2" w:rsidP="0091603F">
            <w:pPr>
              <w:jc w:val="center"/>
            </w:pPr>
            <w:r>
              <w:t>0</w:t>
            </w:r>
          </w:p>
        </w:tc>
      </w:tr>
      <w:tr w:rsidR="00D662BD" w14:paraId="6A68DEC1" w14:textId="77777777" w:rsidTr="0091603F">
        <w:tc>
          <w:tcPr>
            <w:tcW w:w="4390" w:type="dxa"/>
          </w:tcPr>
          <w:p w14:paraId="799C3FB7" w14:textId="77777777" w:rsidR="00D662BD" w:rsidRDefault="00D662BD" w:rsidP="002C6338"/>
        </w:tc>
        <w:tc>
          <w:tcPr>
            <w:tcW w:w="7654" w:type="dxa"/>
          </w:tcPr>
          <w:p w14:paraId="7A45536D" w14:textId="79CF676E" w:rsidR="00D662BD" w:rsidRDefault="007D2E38" w:rsidP="002C6338">
            <w:r>
              <w:t>“</w:t>
            </w:r>
            <w:proofErr w:type="gramStart"/>
            <w:r>
              <w:t>all</w:t>
            </w:r>
            <w:proofErr w:type="gramEnd"/>
            <w:r>
              <w:t xml:space="preserve"> humans everywhere” OR “people all over the world”</w:t>
            </w:r>
            <w:r w:rsidR="008C0060">
              <w:t xml:space="preserve"> [Title] AND PEB search terms [Title]</w:t>
            </w:r>
          </w:p>
        </w:tc>
        <w:tc>
          <w:tcPr>
            <w:tcW w:w="1906" w:type="dxa"/>
          </w:tcPr>
          <w:p w14:paraId="509E77DB" w14:textId="6A8B7E4B" w:rsidR="00D662BD" w:rsidRDefault="00100A3A" w:rsidP="0091603F">
            <w:pPr>
              <w:jc w:val="center"/>
            </w:pPr>
            <w:r>
              <w:t>0</w:t>
            </w:r>
          </w:p>
        </w:tc>
      </w:tr>
      <w:tr w:rsidR="007D2E38" w14:paraId="53955D22" w14:textId="77777777" w:rsidTr="0091603F">
        <w:tc>
          <w:tcPr>
            <w:tcW w:w="4390" w:type="dxa"/>
          </w:tcPr>
          <w:p w14:paraId="6AA48F46" w14:textId="77777777" w:rsidR="007D2E38" w:rsidRDefault="007D2E38" w:rsidP="002C6338"/>
        </w:tc>
        <w:tc>
          <w:tcPr>
            <w:tcW w:w="7654" w:type="dxa"/>
          </w:tcPr>
          <w:p w14:paraId="4619573B" w14:textId="7A502A90" w:rsidR="007D2E38" w:rsidRDefault="007D2E38" w:rsidP="002C6338">
            <w:r>
              <w:t>“</w:t>
            </w:r>
            <w:proofErr w:type="gramStart"/>
            <w:r>
              <w:t>all</w:t>
            </w:r>
            <w:proofErr w:type="gramEnd"/>
            <w:r>
              <w:t xml:space="preserve"> humans everywhere” OR “people all over the world”</w:t>
            </w:r>
            <w:r w:rsidR="008C0060">
              <w:t xml:space="preserve"> [Keywords] AND PEB search terms [Keywords]</w:t>
            </w:r>
          </w:p>
        </w:tc>
        <w:tc>
          <w:tcPr>
            <w:tcW w:w="1906" w:type="dxa"/>
          </w:tcPr>
          <w:p w14:paraId="5534545D" w14:textId="7400BD85" w:rsidR="007D2E38" w:rsidRDefault="00100A3A" w:rsidP="0091603F">
            <w:pPr>
              <w:jc w:val="center"/>
            </w:pPr>
            <w:r>
              <w:t>0</w:t>
            </w:r>
          </w:p>
        </w:tc>
      </w:tr>
      <w:tr w:rsidR="0024489E" w14:paraId="1C67B454" w14:textId="77777777" w:rsidTr="00355AEF">
        <w:tc>
          <w:tcPr>
            <w:tcW w:w="4390" w:type="dxa"/>
          </w:tcPr>
          <w:p w14:paraId="0DE26B26" w14:textId="77777777" w:rsidR="0024489E" w:rsidRDefault="0024489E" w:rsidP="002C6338"/>
        </w:tc>
        <w:tc>
          <w:tcPr>
            <w:tcW w:w="7654" w:type="dxa"/>
          </w:tcPr>
          <w:p w14:paraId="423540E9" w14:textId="27C2E25D" w:rsidR="0024489E" w:rsidRDefault="0024489E" w:rsidP="0091603F">
            <w:pPr>
              <w:jc w:val="right"/>
            </w:pPr>
            <w:r>
              <w:t>Total</w:t>
            </w:r>
          </w:p>
        </w:tc>
        <w:tc>
          <w:tcPr>
            <w:tcW w:w="1906" w:type="dxa"/>
          </w:tcPr>
          <w:p w14:paraId="1007F5A7" w14:textId="11C01BFE" w:rsidR="0024489E" w:rsidRDefault="00FF693F" w:rsidP="00355AEF">
            <w:pPr>
              <w:jc w:val="center"/>
            </w:pPr>
            <w:r>
              <w:t>40</w:t>
            </w:r>
          </w:p>
        </w:tc>
      </w:tr>
      <w:tr w:rsidR="00EB17CE" w14:paraId="62490BF3" w14:textId="77777777" w:rsidTr="00355AEF">
        <w:tc>
          <w:tcPr>
            <w:tcW w:w="4390" w:type="dxa"/>
          </w:tcPr>
          <w:p w14:paraId="5D5500A5" w14:textId="77777777" w:rsidR="00EB17CE" w:rsidRDefault="00EB17CE" w:rsidP="002C6338"/>
        </w:tc>
        <w:tc>
          <w:tcPr>
            <w:tcW w:w="7654" w:type="dxa"/>
          </w:tcPr>
          <w:p w14:paraId="2106AD1C" w14:textId="346D2EA4" w:rsidR="00EB17CE" w:rsidRDefault="00960D42" w:rsidP="0024489E">
            <w:pPr>
              <w:jc w:val="right"/>
            </w:pPr>
            <w:r>
              <w:t>Excluded due to being p</w:t>
            </w:r>
            <w:r w:rsidR="00EB17CE">
              <w:t>ublished after April, 2022</w:t>
            </w:r>
          </w:p>
        </w:tc>
        <w:tc>
          <w:tcPr>
            <w:tcW w:w="1906" w:type="dxa"/>
          </w:tcPr>
          <w:p w14:paraId="182BC59E" w14:textId="38CFF633" w:rsidR="00EB17CE" w:rsidRDefault="00EB17CE" w:rsidP="00355AEF">
            <w:pPr>
              <w:jc w:val="center"/>
            </w:pPr>
            <w:r>
              <w:t>2</w:t>
            </w:r>
          </w:p>
        </w:tc>
      </w:tr>
      <w:tr w:rsidR="00EB17CE" w14:paraId="3298D749" w14:textId="77777777" w:rsidTr="00355AEF">
        <w:tc>
          <w:tcPr>
            <w:tcW w:w="4390" w:type="dxa"/>
          </w:tcPr>
          <w:p w14:paraId="7B2E30F3" w14:textId="77777777" w:rsidR="00EB17CE" w:rsidRDefault="00EB17CE" w:rsidP="002C6338"/>
        </w:tc>
        <w:tc>
          <w:tcPr>
            <w:tcW w:w="7654" w:type="dxa"/>
          </w:tcPr>
          <w:p w14:paraId="3618E63F" w14:textId="758D7C8F" w:rsidR="00EB17CE" w:rsidRDefault="001F4E04" w:rsidP="0024489E">
            <w:pPr>
              <w:jc w:val="right"/>
            </w:pPr>
            <w:r>
              <w:t>Total included for Screening (Stage 2 in PRISMA)</w:t>
            </w:r>
          </w:p>
        </w:tc>
        <w:tc>
          <w:tcPr>
            <w:tcW w:w="1906" w:type="dxa"/>
          </w:tcPr>
          <w:p w14:paraId="7445BE0C" w14:textId="70F4264A" w:rsidR="00EB17CE" w:rsidRDefault="001F4E04" w:rsidP="00355AEF">
            <w:pPr>
              <w:jc w:val="center"/>
            </w:pPr>
            <w:r>
              <w:t>38</w:t>
            </w:r>
          </w:p>
        </w:tc>
      </w:tr>
    </w:tbl>
    <w:p w14:paraId="49C176B3" w14:textId="1DF3834D" w:rsidR="00D478CB" w:rsidRDefault="00D478CB" w:rsidP="002C6338"/>
    <w:p w14:paraId="56E7D5D3" w14:textId="4C652CF9" w:rsidR="002C6338" w:rsidRDefault="002C6338" w:rsidP="00CC3A12"/>
    <w:p w14:paraId="394BDDD9" w14:textId="77777777" w:rsidR="00460A08" w:rsidRDefault="00460A08" w:rsidP="00CC3A12"/>
    <w:sectPr w:rsidR="00460A08" w:rsidSect="00835A3F">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76B263" w14:textId="77777777" w:rsidR="00340A71" w:rsidRDefault="00340A71" w:rsidP="00340A71">
      <w:r>
        <w:separator/>
      </w:r>
    </w:p>
  </w:endnote>
  <w:endnote w:type="continuationSeparator" w:id="0">
    <w:p w14:paraId="223867C2" w14:textId="77777777" w:rsidR="00340A71" w:rsidRDefault="00340A71" w:rsidP="00340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5508307"/>
      <w:docPartObj>
        <w:docPartGallery w:val="Page Numbers (Bottom of Page)"/>
        <w:docPartUnique/>
      </w:docPartObj>
    </w:sdtPr>
    <w:sdtEndPr>
      <w:rPr>
        <w:rStyle w:val="PageNumber"/>
      </w:rPr>
    </w:sdtEndPr>
    <w:sdtContent>
      <w:p w14:paraId="696952DA" w14:textId="70099882" w:rsidR="00340A71" w:rsidRDefault="00340A71" w:rsidP="008650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55783D4" w14:textId="77777777" w:rsidR="00340A71" w:rsidRDefault="00340A71" w:rsidP="009160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1768383"/>
      <w:docPartObj>
        <w:docPartGallery w:val="Page Numbers (Bottom of Page)"/>
        <w:docPartUnique/>
      </w:docPartObj>
    </w:sdtPr>
    <w:sdtEndPr>
      <w:rPr>
        <w:rStyle w:val="PageNumber"/>
      </w:rPr>
    </w:sdtEndPr>
    <w:sdtContent>
      <w:p w14:paraId="73AEE6D0" w14:textId="5C55C327" w:rsidR="00340A71" w:rsidRDefault="00340A71" w:rsidP="008650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47204C" w14:textId="77777777" w:rsidR="00340A71" w:rsidRDefault="00340A71" w:rsidP="009160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D770E" w14:textId="77777777" w:rsidR="00340A71" w:rsidRDefault="00340A71" w:rsidP="00340A71">
      <w:r>
        <w:separator/>
      </w:r>
    </w:p>
  </w:footnote>
  <w:footnote w:type="continuationSeparator" w:id="0">
    <w:p w14:paraId="41014FB8" w14:textId="77777777" w:rsidR="00340A71" w:rsidRDefault="00340A71" w:rsidP="00340A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45E2C"/>
    <w:multiLevelType w:val="hybridMultilevel"/>
    <w:tmpl w:val="345066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FF755C"/>
    <w:multiLevelType w:val="hybridMultilevel"/>
    <w:tmpl w:val="DAA0B23C"/>
    <w:lvl w:ilvl="0" w:tplc="509E5096">
      <w:numFmt w:val="bullet"/>
      <w:lvlText w:val="-"/>
      <w:lvlJc w:val="left"/>
      <w:pPr>
        <w:ind w:left="720" w:hanging="72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E600FB0"/>
    <w:multiLevelType w:val="hybridMultilevel"/>
    <w:tmpl w:val="1930B4CE"/>
    <w:lvl w:ilvl="0" w:tplc="509E5096">
      <w:numFmt w:val="bullet"/>
      <w:lvlText w:val="-"/>
      <w:lvlJc w:val="left"/>
      <w:pPr>
        <w:ind w:left="72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7472D6"/>
    <w:multiLevelType w:val="hybridMultilevel"/>
    <w:tmpl w:val="952E94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4805222">
    <w:abstractNumId w:val="0"/>
  </w:num>
  <w:num w:numId="2" w16cid:durableId="1263149097">
    <w:abstractNumId w:val="3"/>
  </w:num>
  <w:num w:numId="3" w16cid:durableId="1367873568">
    <w:abstractNumId w:val="1"/>
  </w:num>
  <w:num w:numId="4" w16cid:durableId="4803179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BB2"/>
    <w:rsid w:val="00067FDB"/>
    <w:rsid w:val="000D6D09"/>
    <w:rsid w:val="00100A3A"/>
    <w:rsid w:val="001E7E47"/>
    <w:rsid w:val="001F4E04"/>
    <w:rsid w:val="0024489E"/>
    <w:rsid w:val="002C6338"/>
    <w:rsid w:val="003067D6"/>
    <w:rsid w:val="003076CF"/>
    <w:rsid w:val="00310A83"/>
    <w:rsid w:val="00325BC6"/>
    <w:rsid w:val="00333B4C"/>
    <w:rsid w:val="00340A71"/>
    <w:rsid w:val="00355AEF"/>
    <w:rsid w:val="00391915"/>
    <w:rsid w:val="00392BF2"/>
    <w:rsid w:val="003D7034"/>
    <w:rsid w:val="003E1BC1"/>
    <w:rsid w:val="00421602"/>
    <w:rsid w:val="004307F0"/>
    <w:rsid w:val="00445E5C"/>
    <w:rsid w:val="00460A08"/>
    <w:rsid w:val="00485A8C"/>
    <w:rsid w:val="004866AF"/>
    <w:rsid w:val="004B6D7F"/>
    <w:rsid w:val="004E2FE4"/>
    <w:rsid w:val="00501FB6"/>
    <w:rsid w:val="005135DD"/>
    <w:rsid w:val="005151E9"/>
    <w:rsid w:val="0056680B"/>
    <w:rsid w:val="005B215D"/>
    <w:rsid w:val="005C5557"/>
    <w:rsid w:val="005F67D9"/>
    <w:rsid w:val="0061031E"/>
    <w:rsid w:val="00627D19"/>
    <w:rsid w:val="006C122C"/>
    <w:rsid w:val="0075039B"/>
    <w:rsid w:val="0078789C"/>
    <w:rsid w:val="007B6DCF"/>
    <w:rsid w:val="007D2E38"/>
    <w:rsid w:val="00831B5E"/>
    <w:rsid w:val="00835A3F"/>
    <w:rsid w:val="008475A0"/>
    <w:rsid w:val="00874047"/>
    <w:rsid w:val="00896FBA"/>
    <w:rsid w:val="008B0548"/>
    <w:rsid w:val="008C0060"/>
    <w:rsid w:val="0090085C"/>
    <w:rsid w:val="0091603F"/>
    <w:rsid w:val="00933BC2"/>
    <w:rsid w:val="00945358"/>
    <w:rsid w:val="00960D42"/>
    <w:rsid w:val="009C4953"/>
    <w:rsid w:val="009E6DDA"/>
    <w:rsid w:val="00A57790"/>
    <w:rsid w:val="00AA3403"/>
    <w:rsid w:val="00B70679"/>
    <w:rsid w:val="00B76351"/>
    <w:rsid w:val="00B85EB8"/>
    <w:rsid w:val="00B93969"/>
    <w:rsid w:val="00B9569A"/>
    <w:rsid w:val="00B97BB2"/>
    <w:rsid w:val="00BE50D3"/>
    <w:rsid w:val="00C00D09"/>
    <w:rsid w:val="00C443E5"/>
    <w:rsid w:val="00C82F82"/>
    <w:rsid w:val="00CC3A12"/>
    <w:rsid w:val="00D250E5"/>
    <w:rsid w:val="00D26DA4"/>
    <w:rsid w:val="00D478CB"/>
    <w:rsid w:val="00D662BD"/>
    <w:rsid w:val="00E24DA5"/>
    <w:rsid w:val="00E6692E"/>
    <w:rsid w:val="00E90932"/>
    <w:rsid w:val="00E92187"/>
    <w:rsid w:val="00EB17CE"/>
    <w:rsid w:val="00F22E1A"/>
    <w:rsid w:val="00F34F10"/>
    <w:rsid w:val="00F357E5"/>
    <w:rsid w:val="00F573CE"/>
    <w:rsid w:val="00F622AF"/>
    <w:rsid w:val="00F92DCE"/>
    <w:rsid w:val="00FB5E07"/>
    <w:rsid w:val="00FF1C44"/>
    <w:rsid w:val="00FF693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1E32B24"/>
  <w15:chartTrackingRefBased/>
  <w15:docId w15:val="{BE28547E-02AC-0E4F-B75B-2F9046F77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7BB2"/>
    <w:rPr>
      <w:sz w:val="16"/>
      <w:szCs w:val="16"/>
    </w:rPr>
  </w:style>
  <w:style w:type="paragraph" w:styleId="CommentText">
    <w:name w:val="annotation text"/>
    <w:basedOn w:val="Normal"/>
    <w:link w:val="CommentTextChar"/>
    <w:uiPriority w:val="99"/>
    <w:unhideWhenUsed/>
    <w:rsid w:val="00B97BB2"/>
    <w:rPr>
      <w:sz w:val="20"/>
      <w:szCs w:val="20"/>
    </w:rPr>
  </w:style>
  <w:style w:type="character" w:customStyle="1" w:styleId="CommentTextChar">
    <w:name w:val="Comment Text Char"/>
    <w:basedOn w:val="DefaultParagraphFont"/>
    <w:link w:val="CommentText"/>
    <w:uiPriority w:val="99"/>
    <w:rsid w:val="00B97BB2"/>
    <w:rPr>
      <w:sz w:val="20"/>
      <w:szCs w:val="20"/>
      <w:lang w:val="en-US"/>
    </w:rPr>
  </w:style>
  <w:style w:type="paragraph" w:styleId="ListParagraph">
    <w:name w:val="List Paragraph"/>
    <w:basedOn w:val="Normal"/>
    <w:uiPriority w:val="34"/>
    <w:qFormat/>
    <w:rsid w:val="00945358"/>
    <w:pPr>
      <w:ind w:left="720"/>
      <w:contextualSpacing/>
    </w:pPr>
  </w:style>
  <w:style w:type="paragraph" w:styleId="Revision">
    <w:name w:val="Revision"/>
    <w:hidden/>
    <w:uiPriority w:val="99"/>
    <w:semiHidden/>
    <w:rsid w:val="005151E9"/>
    <w:rPr>
      <w:lang w:val="en-US"/>
    </w:rPr>
  </w:style>
  <w:style w:type="table" w:styleId="TableGrid">
    <w:name w:val="Table Grid"/>
    <w:basedOn w:val="TableNormal"/>
    <w:uiPriority w:val="39"/>
    <w:rsid w:val="00D478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475A0"/>
    <w:rPr>
      <w:b/>
      <w:bCs/>
    </w:rPr>
  </w:style>
  <w:style w:type="character" w:customStyle="1" w:styleId="CommentSubjectChar">
    <w:name w:val="Comment Subject Char"/>
    <w:basedOn w:val="CommentTextChar"/>
    <w:link w:val="CommentSubject"/>
    <w:uiPriority w:val="99"/>
    <w:semiHidden/>
    <w:rsid w:val="008475A0"/>
    <w:rPr>
      <w:b/>
      <w:bCs/>
      <w:sz w:val="20"/>
      <w:szCs w:val="20"/>
      <w:lang w:val="en-US"/>
    </w:rPr>
  </w:style>
  <w:style w:type="paragraph" w:styleId="Footer">
    <w:name w:val="footer"/>
    <w:basedOn w:val="Normal"/>
    <w:link w:val="FooterChar"/>
    <w:uiPriority w:val="99"/>
    <w:unhideWhenUsed/>
    <w:rsid w:val="00340A71"/>
    <w:pPr>
      <w:tabs>
        <w:tab w:val="center" w:pos="4513"/>
        <w:tab w:val="right" w:pos="9026"/>
      </w:tabs>
    </w:pPr>
  </w:style>
  <w:style w:type="character" w:customStyle="1" w:styleId="FooterChar">
    <w:name w:val="Footer Char"/>
    <w:basedOn w:val="DefaultParagraphFont"/>
    <w:link w:val="Footer"/>
    <w:uiPriority w:val="99"/>
    <w:rsid w:val="00340A71"/>
    <w:rPr>
      <w:lang w:val="en-US"/>
    </w:rPr>
  </w:style>
  <w:style w:type="character" w:styleId="PageNumber">
    <w:name w:val="page number"/>
    <w:basedOn w:val="DefaultParagraphFont"/>
    <w:uiPriority w:val="99"/>
    <w:semiHidden/>
    <w:unhideWhenUsed/>
    <w:rsid w:val="00340A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7</Pages>
  <Words>1849</Words>
  <Characters>1054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 PONG</dc:creator>
  <cp:keywords/>
  <dc:description/>
  <cp:lastModifiedBy>Vivien PONG</cp:lastModifiedBy>
  <cp:revision>61</cp:revision>
  <dcterms:created xsi:type="dcterms:W3CDTF">2022-11-18T02:47:00Z</dcterms:created>
  <dcterms:modified xsi:type="dcterms:W3CDTF">2022-12-11T04:40:00Z</dcterms:modified>
</cp:coreProperties>
</file>